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9D95AC" w14:textId="77777777" w:rsidR="00E248F1" w:rsidRDefault="00E248F1" w:rsidP="00740B9B">
      <w:pPr>
        <w:spacing w:after="0"/>
        <w:rPr>
          <w:rFonts w:ascii="Times New Roman" w:eastAsia="方正小标宋简体" w:hAnsi="Times New Roman"/>
          <w:color w:val="000000"/>
          <w:sz w:val="32"/>
          <w:szCs w:val="24"/>
        </w:rPr>
      </w:pPr>
      <w:r w:rsidRPr="00E248F1">
        <w:rPr>
          <w:rFonts w:ascii="Times New Roman" w:eastAsia="方正小标宋简体" w:hAnsi="Times New Roman"/>
          <w:color w:val="000000"/>
          <w:sz w:val="32"/>
          <w:szCs w:val="24"/>
        </w:rPr>
        <w:t>Research protocols</w:t>
      </w:r>
    </w:p>
    <w:p w14:paraId="072A9A55" w14:textId="77777777" w:rsidR="00007516" w:rsidRDefault="00007516" w:rsidP="0040785F">
      <w:pPr>
        <w:spacing w:after="0"/>
        <w:jc w:val="center"/>
        <w:rPr>
          <w:rFonts w:ascii="Times New Roman" w:eastAsia="方正小标宋简体" w:hAnsi="Times New Roman"/>
          <w:color w:val="000000"/>
          <w:sz w:val="32"/>
          <w:szCs w:val="24"/>
        </w:rPr>
      </w:pPr>
    </w:p>
    <w:p w14:paraId="197083C3" w14:textId="7A5EAF2F" w:rsidR="00985FF2" w:rsidRDefault="00594DA9" w:rsidP="00740B9B">
      <w:pPr>
        <w:pStyle w:val="3"/>
      </w:pPr>
      <w:r w:rsidRPr="00594DA9">
        <w:t>Weight-adjusted effective volume of 0.5% ropivacaine for costoclavicular-cervical plexus blocks undergoing arthroscopic shoulder surgery: a dose-finding study</w:t>
      </w:r>
    </w:p>
    <w:p w14:paraId="6A8281BA" w14:textId="36ED2542" w:rsidR="00E248F1" w:rsidRDefault="00740B9B" w:rsidP="00740B9B">
      <w:pPr>
        <w:pStyle w:val="4"/>
      </w:pPr>
      <w:bookmarkStart w:id="0" w:name="OLE_LINK1"/>
      <w:r w:rsidRPr="00740B9B">
        <w:rPr>
          <w:rFonts w:hint="eastAsia"/>
        </w:rPr>
        <w:t>INTRODUCTION</w:t>
      </w:r>
      <w:r w:rsidR="00E248F1" w:rsidRPr="00E248F1">
        <w:t>:</w:t>
      </w:r>
    </w:p>
    <w:p w14:paraId="7BED6F20" w14:textId="63A14755" w:rsidR="00985FF2" w:rsidRDefault="00E248F1">
      <w:pPr>
        <w:widowControl w:val="0"/>
        <w:autoSpaceDE w:val="0"/>
        <w:autoSpaceDN w:val="0"/>
        <w:spacing w:beforeLines="50" w:before="120" w:after="0" w:line="360" w:lineRule="auto"/>
        <w:ind w:firstLineChars="200" w:firstLine="480"/>
        <w:jc w:val="both"/>
        <w:rPr>
          <w:rFonts w:ascii="Times New Roman" w:eastAsia="仿宋" w:hAnsi="仿宋" w:hint="eastAsia"/>
          <w:bCs/>
          <w:sz w:val="24"/>
          <w:szCs w:val="24"/>
        </w:rPr>
      </w:pPr>
      <w:r w:rsidRPr="00E248F1">
        <w:rPr>
          <w:rFonts w:ascii="Times New Roman" w:eastAsia="仿宋" w:hAnsi="仿宋"/>
          <w:bCs/>
          <w:sz w:val="24"/>
          <w:szCs w:val="24"/>
        </w:rPr>
        <w:t>Rotator cuff injuries are very common clinically, especially in older patients.</w:t>
      </w:r>
      <w:r w:rsidR="00C016B9">
        <w:rPr>
          <w:rFonts w:ascii="Times New Roman" w:eastAsia="仿宋" w:hAnsi="仿宋" w:hint="eastAsia"/>
          <w:bCs/>
          <w:sz w:val="24"/>
          <w:szCs w:val="24"/>
        </w:rPr>
        <w:fldChar w:fldCharType="begin"/>
      </w:r>
      <w:r w:rsidR="00C016B9">
        <w:rPr>
          <w:rFonts w:ascii="Times New Roman" w:eastAsia="仿宋" w:hAnsi="仿宋" w:hint="eastAsia"/>
          <w:bCs/>
          <w:sz w:val="24"/>
          <w:szCs w:val="24"/>
        </w:rPr>
        <w:instrText xml:space="preserve"> ADDIN EN.CITE &lt;EndNote&gt;&lt;Cite&gt;&lt;Author&gt;Teunis&lt;/Author&gt;&lt;Year&gt;2014&lt;/Year&gt;&lt;RecNum&gt;3862&lt;/RecNum&gt;&lt;DisplayText&gt;[1]&lt;/DisplayText&gt;&lt;record&gt;&lt;rec-number&gt;3862&lt;/rec-number&gt;&lt;foreign-keys&gt;&lt;key app="EN" db-id="2ewtdz2fje2sf6e0225x9zzi255rrfffwrd0" timestamp="1720543293"&gt;3862&lt;/key&gt;&lt;/foreign-keys&gt;&lt;ref-type name="Journal Article"&gt;17&lt;/ref-type&gt;&lt;contributors&gt;&lt;authors&gt;&lt;author&gt;Teunis, T.&lt;/author&gt;&lt;author&gt;Lubberts, B.&lt;/author&gt;&lt;author&gt;Reilly, B. T.&lt;/author&gt;&lt;author&gt;Ring, D.&lt;/author&gt;&lt;/authors&gt;&lt;/contributors&gt;&lt;auth-address&gt;Orthopaedic Hand and Upper Extremity Service, Massachusetts General Hospital-Harvard Medical School, Boston, MA, USA.&amp;#xD;Orthopaedic Hand and Upper Extremity Service, Massachusetts General Hospital-Harvard Medical School, Boston, MA, USA. Electronic address: dring@mgh.harvard.edu.&lt;/auth-address&gt;&lt;titles&gt;&lt;title&gt;A systematic review and pooled analysis of the prevalence of rotator cuff disease with increasing age&lt;/title&gt;&lt;secondary-title&gt;J Shoulder Elbow Surg&lt;/secondary-title&gt;&lt;/titles&gt;&lt;periodical&gt;&lt;full-title&gt;J Shoulder Elbow Surg&lt;/full-title&gt;&lt;abbr-1&gt;Journal of shoulder and elbow surgery&lt;/abbr-1&gt;&lt;/periodical&gt;&lt;pages&gt;1913-1921&lt;/pages&gt;&lt;volume&gt;23&lt;/volume&gt;&lt;number&gt;12&lt;/number&gt;&lt;keywords&gt;&lt;keyword&gt;Age Factors&lt;/keyword&gt;&lt;keyword&gt;Humans&lt;/keyword&gt;&lt;keyword&gt;Prevalence&lt;/keyword&gt;&lt;keyword&gt;Rotator Cuff/surgery&lt;/keyword&gt;&lt;keyword&gt;*Rotator Cuff Injuries&lt;/keyword&gt;&lt;keyword&gt;Shoulder Dislocation/complications/*epidemiology/surgery&lt;/keyword&gt;&lt;keyword&gt;Tendinopathy/*epidemiology/etiology/surgery&lt;/keyword&gt;&lt;keyword&gt;Tendon Injuries/*epidemiology/etiology/surgery&lt;/keyword&gt;&lt;/keywords&gt;&lt;dates&gt;&lt;year&gt;2014&lt;/year&gt;&lt;pub-dates&gt;&lt;date&gt;Dec&lt;/date&gt;&lt;/pub-dates&gt;&lt;/dates&gt;&lt;isbn&gt;1058-2746&lt;/isbn&gt;&lt;accession-num&gt;25441568&lt;/accession-num&gt;&lt;urls&gt;&lt;/urls&gt;&lt;electronic-resource-num&gt;10.1016/j.jse.2014.08.001&lt;/electronic-resource-num&gt;&lt;remote-database-provider&gt;NLM&lt;/remote-database-provider&gt;&lt;language&gt;eng&lt;/language&gt;&lt;/record&gt;&lt;/Cite&gt;&lt;/EndNote&gt;</w:instrText>
      </w:r>
      <w:r w:rsidR="00C016B9">
        <w:rPr>
          <w:rFonts w:ascii="Times New Roman" w:eastAsia="仿宋" w:hAnsi="仿宋" w:hint="eastAsia"/>
          <w:bCs/>
          <w:sz w:val="24"/>
          <w:szCs w:val="24"/>
        </w:rPr>
        <w:fldChar w:fldCharType="separate"/>
      </w:r>
      <w:r w:rsidR="00C016B9">
        <w:rPr>
          <w:rFonts w:ascii="Times New Roman" w:eastAsia="仿宋" w:hAnsi="仿宋" w:hint="eastAsia"/>
          <w:bCs/>
          <w:noProof/>
          <w:sz w:val="24"/>
          <w:szCs w:val="24"/>
        </w:rPr>
        <w:t>[1]</w:t>
      </w:r>
      <w:r w:rsidR="00C016B9">
        <w:rPr>
          <w:rFonts w:ascii="Times New Roman" w:eastAsia="仿宋" w:hAnsi="仿宋" w:hint="eastAsia"/>
          <w:bCs/>
          <w:sz w:val="24"/>
          <w:szCs w:val="24"/>
        </w:rPr>
        <w:fldChar w:fldCharType="end"/>
      </w:r>
      <w:r w:rsidRPr="00E248F1">
        <w:t xml:space="preserve"> </w:t>
      </w:r>
      <w:r>
        <w:rPr>
          <w:rFonts w:ascii="Times New Roman" w:eastAsia="仿宋" w:hAnsi="仿宋" w:hint="eastAsia"/>
          <w:bCs/>
          <w:sz w:val="24"/>
          <w:szCs w:val="24"/>
        </w:rPr>
        <w:t>P</w:t>
      </w:r>
      <w:r w:rsidRPr="00E248F1">
        <w:rPr>
          <w:rFonts w:ascii="Times New Roman" w:eastAsia="仿宋" w:hAnsi="仿宋"/>
          <w:bCs/>
          <w:sz w:val="24"/>
          <w:szCs w:val="24"/>
        </w:rPr>
        <w:t>resently</w:t>
      </w:r>
      <w:r>
        <w:rPr>
          <w:rFonts w:ascii="Times New Roman" w:eastAsia="仿宋" w:hAnsi="仿宋" w:hint="eastAsia"/>
          <w:bCs/>
          <w:sz w:val="24"/>
          <w:szCs w:val="24"/>
        </w:rPr>
        <w:t>,</w:t>
      </w:r>
      <w:r w:rsidRPr="00E248F1">
        <w:t xml:space="preserve"> </w:t>
      </w:r>
      <w:r w:rsidRPr="00E248F1">
        <w:rPr>
          <w:rFonts w:ascii="Times New Roman" w:eastAsia="仿宋" w:hAnsi="仿宋"/>
          <w:bCs/>
          <w:sz w:val="24"/>
          <w:szCs w:val="24"/>
        </w:rPr>
        <w:t>Shoulder arthroscopic rotator cuff repair is becoming more and more widely used in clinical practice.</w:t>
      </w:r>
      <w:r w:rsidR="00C016B9">
        <w:rPr>
          <w:rFonts w:ascii="Times New Roman" w:eastAsia="仿宋" w:hAnsi="仿宋" w:hint="eastAsia"/>
          <w:bCs/>
          <w:sz w:val="24"/>
          <w:szCs w:val="24"/>
        </w:rPr>
        <w:fldChar w:fldCharType="begin">
          <w:fldData xml:space="preserve">PEVuZE5vdGU+PENpdGU+PEF1dGhvcj5LYXJqYWxhaW5lbjwvQXV0aG9yPjxZZWFyPjIwMTk8L1ll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</w:fldData>
        </w:fldChar>
      </w:r>
      <w:r w:rsidR="00C016B9">
        <w:rPr>
          <w:rFonts w:ascii="Times New Roman" w:eastAsia="仿宋" w:hAnsi="仿宋" w:hint="eastAsia"/>
          <w:bCs/>
          <w:sz w:val="24"/>
          <w:szCs w:val="24"/>
        </w:rPr>
        <w:instrText xml:space="preserve"> ADDIN EN.CITE </w:instrText>
      </w:r>
      <w:r w:rsidR="00C016B9">
        <w:rPr>
          <w:rFonts w:ascii="Times New Roman" w:eastAsia="仿宋" w:hAnsi="仿宋" w:hint="eastAsia"/>
          <w:bCs/>
          <w:sz w:val="24"/>
          <w:szCs w:val="24"/>
        </w:rPr>
        <w:fldChar w:fldCharType="begin">
          <w:fldData xml:space="preserve">PEVuZE5vdGU+PENpdGU+PEF1dGhvcj5LYXJqYWxhaW5lbjwvQXV0aG9yPjxZZWFyPjIwMTk8L1ll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</w:fldData>
        </w:fldChar>
      </w:r>
      <w:r w:rsidR="00C016B9">
        <w:rPr>
          <w:rFonts w:ascii="Times New Roman" w:eastAsia="仿宋" w:hAnsi="仿宋" w:hint="eastAsia"/>
          <w:bCs/>
          <w:sz w:val="24"/>
          <w:szCs w:val="24"/>
        </w:rPr>
        <w:instrText xml:space="preserve"> ADDIN EN.CITE.DATA </w:instrText>
      </w:r>
      <w:r w:rsidR="00C016B9">
        <w:rPr>
          <w:rFonts w:ascii="Times New Roman" w:eastAsia="仿宋" w:hAnsi="仿宋" w:hint="eastAsia"/>
          <w:bCs/>
          <w:sz w:val="24"/>
          <w:szCs w:val="24"/>
        </w:rPr>
      </w:r>
      <w:r w:rsidR="00C016B9">
        <w:rPr>
          <w:rFonts w:ascii="Times New Roman" w:eastAsia="仿宋" w:hAnsi="仿宋" w:hint="eastAsia"/>
          <w:bCs/>
          <w:sz w:val="24"/>
          <w:szCs w:val="24"/>
        </w:rPr>
        <w:fldChar w:fldCharType="end"/>
      </w:r>
      <w:r w:rsidR="00C016B9">
        <w:rPr>
          <w:rFonts w:ascii="Times New Roman" w:eastAsia="仿宋" w:hAnsi="仿宋" w:hint="eastAsia"/>
          <w:bCs/>
          <w:sz w:val="24"/>
          <w:szCs w:val="24"/>
        </w:rPr>
      </w:r>
      <w:r w:rsidR="00C016B9">
        <w:rPr>
          <w:rFonts w:ascii="Times New Roman" w:eastAsia="仿宋" w:hAnsi="仿宋" w:hint="eastAsia"/>
          <w:bCs/>
          <w:sz w:val="24"/>
          <w:szCs w:val="24"/>
        </w:rPr>
        <w:fldChar w:fldCharType="separate"/>
      </w:r>
      <w:r w:rsidR="00C016B9">
        <w:rPr>
          <w:rFonts w:ascii="Times New Roman" w:eastAsia="仿宋" w:hAnsi="仿宋" w:hint="eastAsia"/>
          <w:bCs/>
          <w:noProof/>
          <w:sz w:val="24"/>
          <w:szCs w:val="24"/>
        </w:rPr>
        <w:t>[2]</w:t>
      </w:r>
      <w:r w:rsidR="00C016B9">
        <w:rPr>
          <w:rFonts w:ascii="Times New Roman" w:eastAsia="仿宋" w:hAnsi="仿宋" w:hint="eastAsia"/>
          <w:bCs/>
          <w:sz w:val="24"/>
          <w:szCs w:val="24"/>
        </w:rPr>
        <w:fldChar w:fldCharType="end"/>
      </w:r>
      <w:r w:rsidRPr="00E248F1">
        <w:t xml:space="preserve"> </w:t>
      </w:r>
      <w:r w:rsidRPr="00E248F1">
        <w:rPr>
          <w:rFonts w:ascii="Times New Roman" w:eastAsia="仿宋" w:hAnsi="仿宋"/>
          <w:bCs/>
          <w:sz w:val="24"/>
          <w:szCs w:val="24"/>
        </w:rPr>
        <w:t>Interscalene brachial plexus block</w:t>
      </w:r>
      <w:r w:rsidR="00CF526E">
        <w:rPr>
          <w:rFonts w:ascii="Times New Roman" w:eastAsia="仿宋" w:hAnsi="仿宋" w:hint="eastAsia"/>
          <w:bCs/>
          <w:sz w:val="24"/>
          <w:szCs w:val="24"/>
        </w:rPr>
        <w:t>（</w:t>
      </w:r>
      <w:r w:rsidR="00CF526E">
        <w:rPr>
          <w:rFonts w:ascii="Times New Roman" w:eastAsia="仿宋" w:hAnsi="仿宋" w:hint="eastAsia"/>
          <w:bCs/>
          <w:sz w:val="24"/>
          <w:szCs w:val="24"/>
        </w:rPr>
        <w:t>I</w:t>
      </w:r>
      <w:r w:rsidR="00CF526E">
        <w:rPr>
          <w:rFonts w:ascii="Times New Roman" w:eastAsia="仿宋" w:hAnsi="仿宋"/>
          <w:bCs/>
          <w:sz w:val="24"/>
          <w:szCs w:val="24"/>
        </w:rPr>
        <w:t>SB</w:t>
      </w:r>
      <w:r w:rsidR="00CF526E">
        <w:rPr>
          <w:rFonts w:ascii="Times New Roman" w:eastAsia="仿宋" w:hAnsi="仿宋" w:hint="eastAsia"/>
          <w:bCs/>
          <w:sz w:val="24"/>
          <w:szCs w:val="24"/>
        </w:rPr>
        <w:t>）</w:t>
      </w:r>
      <w:r w:rsidRPr="00E248F1">
        <w:rPr>
          <w:rFonts w:ascii="Times New Roman" w:eastAsia="仿宋" w:hAnsi="仿宋"/>
          <w:bCs/>
          <w:sz w:val="24"/>
          <w:szCs w:val="24"/>
        </w:rPr>
        <w:t>It is a classic technique to control pain after shoulder surgery.</w:t>
      </w:r>
      <w:r w:rsidR="00007516" w:rsidRPr="00007516">
        <w:t xml:space="preserve"> </w:t>
      </w:r>
      <w:r w:rsidR="00007516" w:rsidRPr="00007516">
        <w:rPr>
          <w:rFonts w:ascii="Times New Roman" w:eastAsia="仿宋" w:hAnsi="仿宋"/>
          <w:bCs/>
          <w:sz w:val="24"/>
          <w:szCs w:val="24"/>
        </w:rPr>
        <w:t>Compared with general anaesthesia alone, it can significantly shorten the length of hospital stay and reduce postoperative pain scores.</w:t>
      </w:r>
      <w:r w:rsidR="00C016B9">
        <w:rPr>
          <w:rFonts w:ascii="Times New Roman" w:eastAsia="仿宋" w:hAnsi="仿宋" w:hint="eastAsia"/>
          <w:bCs/>
          <w:sz w:val="24"/>
          <w:szCs w:val="24"/>
        </w:rPr>
        <w:fldChar w:fldCharType="begin">
          <w:fldData xml:space="preserve">PEVuZE5vdGU+PENpdGU+PEF1dGhvcj5ZYW48L0F1dGhvcj48WWVhcj4yMDE4PC9ZZWFyPjxSZWNO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</w:fldData>
        </w:fldChar>
      </w:r>
      <w:r w:rsidR="00C016B9">
        <w:rPr>
          <w:rFonts w:ascii="Times New Roman" w:eastAsia="仿宋" w:hAnsi="仿宋" w:hint="eastAsia"/>
          <w:bCs/>
          <w:sz w:val="24"/>
          <w:szCs w:val="24"/>
        </w:rPr>
        <w:instrText xml:space="preserve"> ADDIN EN.CITE </w:instrText>
      </w:r>
      <w:r w:rsidR="00C016B9">
        <w:rPr>
          <w:rFonts w:ascii="Times New Roman" w:eastAsia="仿宋" w:hAnsi="仿宋" w:hint="eastAsia"/>
          <w:bCs/>
          <w:sz w:val="24"/>
          <w:szCs w:val="24"/>
        </w:rPr>
        <w:fldChar w:fldCharType="begin">
          <w:fldData xml:space="preserve">PEVuZE5vdGU+PENpdGU+PEF1dGhvcj5ZYW48L0F1dGhvcj48WWVhcj4yMDE4PC9ZZWFyPjxSZWNO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</w:fldData>
        </w:fldChar>
      </w:r>
      <w:r w:rsidR="00C016B9">
        <w:rPr>
          <w:rFonts w:ascii="Times New Roman" w:eastAsia="仿宋" w:hAnsi="仿宋" w:hint="eastAsia"/>
          <w:bCs/>
          <w:sz w:val="24"/>
          <w:szCs w:val="24"/>
        </w:rPr>
        <w:instrText xml:space="preserve"> ADDIN EN.CITE.DATA </w:instrText>
      </w:r>
      <w:r w:rsidR="00C016B9">
        <w:rPr>
          <w:rFonts w:ascii="Times New Roman" w:eastAsia="仿宋" w:hAnsi="仿宋" w:hint="eastAsia"/>
          <w:bCs/>
          <w:sz w:val="24"/>
          <w:szCs w:val="24"/>
        </w:rPr>
      </w:r>
      <w:r w:rsidR="00C016B9">
        <w:rPr>
          <w:rFonts w:ascii="Times New Roman" w:eastAsia="仿宋" w:hAnsi="仿宋" w:hint="eastAsia"/>
          <w:bCs/>
          <w:sz w:val="24"/>
          <w:szCs w:val="24"/>
        </w:rPr>
        <w:fldChar w:fldCharType="end"/>
      </w:r>
      <w:r w:rsidR="00C016B9">
        <w:rPr>
          <w:rFonts w:ascii="Times New Roman" w:eastAsia="仿宋" w:hAnsi="仿宋" w:hint="eastAsia"/>
          <w:bCs/>
          <w:sz w:val="24"/>
          <w:szCs w:val="24"/>
        </w:rPr>
      </w:r>
      <w:r w:rsidR="00C016B9">
        <w:rPr>
          <w:rFonts w:ascii="Times New Roman" w:eastAsia="仿宋" w:hAnsi="仿宋" w:hint="eastAsia"/>
          <w:bCs/>
          <w:sz w:val="24"/>
          <w:szCs w:val="24"/>
        </w:rPr>
        <w:fldChar w:fldCharType="separate"/>
      </w:r>
      <w:r w:rsidR="00C016B9">
        <w:rPr>
          <w:rFonts w:ascii="Times New Roman" w:eastAsia="仿宋" w:hAnsi="仿宋" w:hint="eastAsia"/>
          <w:bCs/>
          <w:noProof/>
          <w:sz w:val="24"/>
          <w:szCs w:val="24"/>
        </w:rPr>
        <w:t>[3]</w:t>
      </w:r>
      <w:r w:rsidR="00C016B9">
        <w:rPr>
          <w:rFonts w:ascii="Times New Roman" w:eastAsia="仿宋" w:hAnsi="仿宋" w:hint="eastAsia"/>
          <w:bCs/>
          <w:sz w:val="24"/>
          <w:szCs w:val="24"/>
        </w:rPr>
        <w:fldChar w:fldCharType="end"/>
      </w:r>
      <w:r w:rsidR="00007516" w:rsidRPr="00007516">
        <w:t xml:space="preserve"> </w:t>
      </w:r>
      <w:r w:rsidR="00007516" w:rsidRPr="00007516">
        <w:rPr>
          <w:rFonts w:ascii="Times New Roman" w:eastAsia="仿宋" w:hAnsi="仿宋"/>
          <w:bCs/>
          <w:sz w:val="24"/>
          <w:szCs w:val="24"/>
        </w:rPr>
        <w:t>However, the rate of septal nerve block is high.</w:t>
      </w:r>
      <w:r w:rsidR="00C016B9">
        <w:rPr>
          <w:rFonts w:ascii="Times New Roman" w:eastAsia="仿宋" w:hAnsi="仿宋" w:hint="eastAsia"/>
          <w:bCs/>
          <w:sz w:val="24"/>
          <w:szCs w:val="24"/>
        </w:rPr>
        <w:fldChar w:fldCharType="begin"/>
      </w:r>
      <w:r w:rsidR="00C016B9">
        <w:rPr>
          <w:rFonts w:ascii="Times New Roman" w:eastAsia="仿宋" w:hAnsi="仿宋" w:hint="eastAsia"/>
          <w:bCs/>
          <w:sz w:val="24"/>
          <w:szCs w:val="24"/>
        </w:rPr>
        <w:instrText xml:space="preserve"> ADDIN EN.CITE &lt;EndNote&gt;&lt;Cite&gt;&lt;Author&gt;Tran&lt;/Author&gt;&lt;Year&gt;2019&lt;/Year&gt;&lt;RecNum&gt;1491&lt;/RecNum&gt;&lt;DisplayText&gt;[4]&lt;/DisplayText&gt;&lt;record&gt;&lt;rec-number&gt;1491&lt;/rec-number&gt;&lt;foreign-keys&gt;&lt;key app="EN" db-id="2ewtdz2fje2sf6e0225x9zzi255rrfffwrd0" timestamp="1699279686" guid="f9ae9de4-6854-46d2-9fec-ecd8ed0f4339"&gt;1491&lt;/key&gt;&lt;/foreign-keys&gt;&lt;ref-type name="Journal Article"&gt;17&lt;/ref-type&gt;&lt;contributors&gt;&lt;authors&gt;&lt;author&gt;Tran, D. Q.&lt;/author&gt;&lt;author&gt;Layera, S.&lt;/author&gt;&lt;author&gt;Bravo, D.&lt;/author&gt;&lt;author&gt;Cristi-Sanch</w:instrText>
      </w:r>
      <w:r w:rsidR="00C016B9">
        <w:rPr>
          <w:rFonts w:ascii="Times New Roman" w:eastAsia="仿宋" w:hAnsi="仿宋" w:hint="eastAsia"/>
          <w:bCs/>
          <w:sz w:val="24"/>
          <w:szCs w:val="24"/>
        </w:rPr>
        <w:instrText>é</w:instrText>
      </w:r>
      <w:r w:rsidR="00C016B9">
        <w:rPr>
          <w:rFonts w:ascii="Times New Roman" w:eastAsia="仿宋" w:hAnsi="仿宋" w:hint="eastAsia"/>
          <w:bCs/>
          <w:sz w:val="24"/>
          <w:szCs w:val="24"/>
        </w:rPr>
        <w:instrText>z, I.&lt;/author&gt;&lt;author&gt;Bermud</w:instrText>
      </w:r>
      <w:r w:rsidR="00C016B9">
        <w:rPr>
          <w:rFonts w:ascii="Times New Roman" w:eastAsia="仿宋" w:hAnsi="仿宋" w:hint="eastAsia"/>
          <w:bCs/>
          <w:sz w:val="24"/>
          <w:szCs w:val="24"/>
        </w:rPr>
        <w:instrText>é</w:instrText>
      </w:r>
      <w:r w:rsidR="00C016B9">
        <w:rPr>
          <w:rFonts w:ascii="Times New Roman" w:eastAsia="仿宋" w:hAnsi="仿宋" w:hint="eastAsia"/>
          <w:bCs/>
          <w:sz w:val="24"/>
          <w:szCs w:val="24"/>
        </w:rPr>
        <w:instrText>z, L.&lt;/author&gt;&lt;author&gt;Aliste, J.&lt;/author&gt;&lt;/authors&gt;&lt;/contributors&gt;&lt;auth-address&gt;Anesthesia, McGill University, Montreal, Quebec, Canada de_tran@hotmail.com.&amp;#xD;Anesthesia and Perioperative Medicine, University of Chile, Santiago, Chile.&amp;#xD;Escuela de Kinesiolog</w:instrText>
      </w:r>
      <w:r w:rsidR="00C016B9">
        <w:rPr>
          <w:rFonts w:ascii="Times New Roman" w:eastAsia="仿宋" w:hAnsi="仿宋" w:hint="eastAsia"/>
          <w:bCs/>
          <w:sz w:val="24"/>
          <w:szCs w:val="24"/>
        </w:rPr>
        <w:instrText>í</w:instrText>
      </w:r>
      <w:r w:rsidR="00C016B9">
        <w:rPr>
          <w:rFonts w:ascii="Times New Roman" w:eastAsia="仿宋" w:hAnsi="仿宋" w:hint="eastAsia"/>
          <w:bCs/>
          <w:sz w:val="24"/>
          <w:szCs w:val="24"/>
        </w:rPr>
        <w:instrText>a, Facultad de Ciencias, Universidad Mayor, Santiago, Chile.&amp;#xD;Faculty of Medicine, Universidad del Desarrollo, Santiago, Chile.&lt;/auth-address&gt;&lt;titles&gt;&lt;title&gt;Diaphragm-sparing nerve blocks for shoulder surgery, revisited&lt;/title&gt;&lt;secondary-title&gt;Reg Anesth Pain Med&lt;/secondary-title&gt;&lt;alt-title&gt;Regional anesthesia and pain medicine&lt;/alt-title&gt;&lt;/titles&gt;&lt;periodical&gt;&lt;full-title&gt;Reg Anesth Pain Med&lt;/full-title&gt;&lt;/periodical&gt;&lt;alt-periodical&gt;&lt;full-title&gt;Regional Anesthesia and Pain Medicine&lt;/full-title&gt;&lt;/alt-periodical&gt;&lt;edition&gt;2019/09/22&lt;/edition&gt;&lt;keywords&gt;&lt;keyword&gt;hemidiaphragmatic paralysis&lt;/keyword&gt;&lt;keyword&gt;shoulder surgery&lt;/keyword&gt;&lt;/keywords&gt;&lt;dates&gt;&lt;year&gt;2019&lt;/year&gt;&lt;pub-dates&gt;&lt;date&gt;Sep 20&lt;/date&gt;&lt;/pub-dates&gt;&lt;/dates&gt;&lt;isbn&gt;1098-7339&lt;/isbn&gt;&lt;accession-num&gt;31541010&lt;/accession-num&gt;&lt;urls&gt;&lt;/urls&gt;&lt;electronic-resource-num&gt;10.1136/rapm-2019-100908&lt;/electronic-resource-num&gt;&lt;remote-database-provider&gt;NLM&lt;/remote-database-provider&gt;&lt;language&gt;eng&lt;/language&gt;&lt;/record&gt;&lt;/Cite&gt;&lt;/EndNote&gt;</w:instrText>
      </w:r>
      <w:r w:rsidR="00C016B9">
        <w:rPr>
          <w:rFonts w:ascii="Times New Roman" w:eastAsia="仿宋" w:hAnsi="仿宋" w:hint="eastAsia"/>
          <w:bCs/>
          <w:sz w:val="24"/>
          <w:szCs w:val="24"/>
        </w:rPr>
        <w:fldChar w:fldCharType="separate"/>
      </w:r>
      <w:r w:rsidR="00C016B9">
        <w:rPr>
          <w:rFonts w:ascii="Times New Roman" w:eastAsia="仿宋" w:hAnsi="仿宋" w:hint="eastAsia"/>
          <w:bCs/>
          <w:noProof/>
          <w:sz w:val="24"/>
          <w:szCs w:val="24"/>
        </w:rPr>
        <w:t>[4]</w:t>
      </w:r>
      <w:r w:rsidR="00C016B9">
        <w:rPr>
          <w:rFonts w:ascii="Times New Roman" w:eastAsia="仿宋" w:hAnsi="仿宋" w:hint="eastAsia"/>
          <w:bCs/>
          <w:sz w:val="24"/>
          <w:szCs w:val="24"/>
        </w:rPr>
        <w:fldChar w:fldCharType="end"/>
      </w:r>
    </w:p>
    <w:bookmarkEnd w:id="0"/>
    <w:p w14:paraId="5ECD1BFA" w14:textId="0516378D" w:rsidR="00985FF2" w:rsidRDefault="00007516">
      <w:pPr>
        <w:widowControl w:val="0"/>
        <w:autoSpaceDE w:val="0"/>
        <w:autoSpaceDN w:val="0"/>
        <w:spacing w:beforeLines="50" w:before="120" w:after="0" w:line="360" w:lineRule="auto"/>
        <w:ind w:firstLineChars="200" w:firstLine="480"/>
        <w:jc w:val="both"/>
        <w:rPr>
          <w:rFonts w:ascii="Times New Roman" w:eastAsia="仿宋" w:hAnsi="仿宋" w:hint="eastAsia"/>
          <w:bCs/>
          <w:sz w:val="24"/>
          <w:szCs w:val="24"/>
        </w:rPr>
      </w:pPr>
      <w:r w:rsidRPr="00007516">
        <w:rPr>
          <w:rFonts w:ascii="Times New Roman" w:eastAsia="仿宋" w:hAnsi="仿宋"/>
          <w:bCs/>
          <w:sz w:val="24"/>
          <w:szCs w:val="24"/>
        </w:rPr>
        <w:t>Recent</w:t>
      </w:r>
      <w:r>
        <w:rPr>
          <w:rFonts w:ascii="Times New Roman" w:eastAsia="仿宋" w:hAnsi="仿宋" w:hint="eastAsia"/>
          <w:bCs/>
          <w:sz w:val="24"/>
          <w:szCs w:val="24"/>
        </w:rPr>
        <w:t xml:space="preserve"> </w:t>
      </w:r>
      <w:r w:rsidR="001950AD" w:rsidRPr="001950AD">
        <w:rPr>
          <w:rFonts w:ascii="Times New Roman" w:eastAsia="仿宋" w:hAnsi="仿宋"/>
          <w:bCs/>
          <w:sz w:val="24"/>
          <w:szCs w:val="24"/>
        </w:rPr>
        <w:t>It has been found that costoclavicular space combined with cervical plexus block (CCB-CPBs) can also produce similar analgesic effects as ISB in shoulder arthroscopic surgery.</w:t>
      </w:r>
      <w:r w:rsidR="001950AD" w:rsidRPr="001950AD">
        <w:t xml:space="preserve"> </w:t>
      </w:r>
      <w:r w:rsidR="001950AD" w:rsidRPr="001950AD">
        <w:rPr>
          <w:rFonts w:ascii="Times New Roman" w:eastAsia="仿宋" w:hAnsi="仿宋"/>
          <w:bCs/>
          <w:sz w:val="24"/>
          <w:szCs w:val="24"/>
        </w:rPr>
        <w:t>In addition, CCB-CPBs have a lower incidence of HDP than ISB, so it may be a safer form of analgesia.</w:t>
      </w:r>
      <w:r>
        <w:rPr>
          <w:rFonts w:ascii="Times New Roman" w:eastAsia="仿宋" w:hAnsi="仿宋"/>
          <w:bCs/>
          <w:sz w:val="24"/>
          <w:szCs w:val="24"/>
        </w:rPr>
        <w:fldChar w:fldCharType="begin">
          <w:fldData xml:space="preserve">PEVuZE5vdGU+PENpdGU+PEF1dGhvcj5KbzwvQXV0aG9yPjxZZWFyPjIwMjI8L1llYXI+PFJlY051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</w:fldData>
        </w:fldChar>
      </w:r>
      <w:r w:rsidR="00561CA6">
        <w:rPr>
          <w:rFonts w:ascii="Times New Roman" w:eastAsia="仿宋" w:hAnsi="仿宋"/>
          <w:bCs/>
          <w:sz w:val="24"/>
          <w:szCs w:val="24"/>
        </w:rPr>
        <w:instrText xml:space="preserve"> ADDIN EN.CITE </w:instrText>
      </w:r>
      <w:r w:rsidR="00561CA6">
        <w:rPr>
          <w:rFonts w:ascii="Times New Roman" w:eastAsia="仿宋" w:hAnsi="仿宋"/>
          <w:bCs/>
          <w:sz w:val="24"/>
          <w:szCs w:val="24"/>
        </w:rPr>
        <w:fldChar w:fldCharType="begin">
          <w:fldData xml:space="preserve">PEVuZE5vdGU+PENpdGU+PEF1dGhvcj5KbzwvQXV0aG9yPjxZZWFyPjIwMjI8L1llYXI+PFJlY051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</w:fldData>
        </w:fldChar>
      </w:r>
      <w:r w:rsidR="00561CA6">
        <w:rPr>
          <w:rFonts w:ascii="Times New Roman" w:eastAsia="仿宋" w:hAnsi="仿宋"/>
          <w:bCs/>
          <w:sz w:val="24"/>
          <w:szCs w:val="24"/>
        </w:rPr>
        <w:instrText xml:space="preserve"> ADDIN EN.CITE.DATA </w:instrText>
      </w:r>
      <w:r w:rsidR="00561CA6">
        <w:rPr>
          <w:rFonts w:ascii="Times New Roman" w:eastAsia="仿宋" w:hAnsi="仿宋"/>
          <w:bCs/>
          <w:sz w:val="24"/>
          <w:szCs w:val="24"/>
        </w:rPr>
      </w:r>
      <w:r w:rsidR="00561CA6">
        <w:rPr>
          <w:rFonts w:ascii="Times New Roman" w:eastAsia="仿宋" w:hAnsi="仿宋"/>
          <w:bCs/>
          <w:sz w:val="24"/>
          <w:szCs w:val="24"/>
        </w:rPr>
        <w:fldChar w:fldCharType="end"/>
      </w:r>
      <w:r>
        <w:rPr>
          <w:rFonts w:ascii="Times New Roman" w:eastAsia="仿宋" w:hAnsi="仿宋"/>
          <w:bCs/>
          <w:sz w:val="24"/>
          <w:szCs w:val="24"/>
        </w:rPr>
      </w:r>
      <w:r>
        <w:rPr>
          <w:rFonts w:ascii="Times New Roman" w:eastAsia="仿宋" w:hAnsi="仿宋"/>
          <w:bCs/>
          <w:sz w:val="24"/>
          <w:szCs w:val="24"/>
        </w:rPr>
        <w:fldChar w:fldCharType="separate"/>
      </w:r>
      <w:r w:rsidR="00561CA6">
        <w:rPr>
          <w:rFonts w:ascii="Times New Roman" w:eastAsia="仿宋" w:hAnsi="仿宋"/>
          <w:bCs/>
          <w:noProof/>
          <w:sz w:val="24"/>
          <w:szCs w:val="24"/>
        </w:rPr>
        <w:t>[5,6]</w:t>
      </w:r>
      <w:r>
        <w:rPr>
          <w:rFonts w:ascii="Times New Roman" w:eastAsia="仿宋" w:hAnsi="仿宋"/>
          <w:bCs/>
          <w:sz w:val="24"/>
          <w:szCs w:val="24"/>
        </w:rPr>
        <w:fldChar w:fldCharType="end"/>
      </w:r>
      <w:r w:rsidR="001950AD" w:rsidRPr="001950AD">
        <w:t xml:space="preserve"> </w:t>
      </w:r>
      <w:r w:rsidR="001950AD" w:rsidRPr="001950AD">
        <w:rPr>
          <w:rFonts w:ascii="Times New Roman" w:eastAsia="仿宋" w:hAnsi="仿宋"/>
          <w:bCs/>
          <w:sz w:val="24"/>
          <w:szCs w:val="24"/>
        </w:rPr>
        <w:t xml:space="preserve">Subsequently, an autopsy study found that CCB could block the axillary nerve and suprascapular nerve, which are the main nerve branches innervating sensation in the shoulder joint. </w:t>
      </w:r>
      <w:r>
        <w:rPr>
          <w:rFonts w:ascii="Times New Roman" w:eastAsia="仿宋" w:hAnsi="仿宋"/>
          <w:bCs/>
          <w:sz w:val="24"/>
          <w:szCs w:val="24"/>
        </w:rPr>
        <w:fldChar w:fldCharType="begin">
          <w:fldData xml:space="preserve">PEVuZE5vdGU+PENpdGU+PEF1dGhvcj5Lb3l5YWxhbXVkaTwvQXV0aG9yPjxZZWFyPjIwMjE8L1ll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</w:fldData>
        </w:fldChar>
      </w:r>
      <w:r w:rsidR="00561CA6">
        <w:rPr>
          <w:rFonts w:ascii="Times New Roman" w:eastAsia="仿宋" w:hAnsi="仿宋"/>
          <w:bCs/>
          <w:sz w:val="24"/>
          <w:szCs w:val="24"/>
        </w:rPr>
        <w:instrText xml:space="preserve"> ADDIN EN.CITE </w:instrText>
      </w:r>
      <w:r w:rsidR="00561CA6">
        <w:rPr>
          <w:rFonts w:ascii="Times New Roman" w:eastAsia="仿宋" w:hAnsi="仿宋"/>
          <w:bCs/>
          <w:sz w:val="24"/>
          <w:szCs w:val="24"/>
        </w:rPr>
        <w:fldChar w:fldCharType="begin">
          <w:fldData xml:space="preserve">PEVuZE5vdGU+PENpdGU+PEF1dGhvcj5Lb3l5YWxhbXVkaTwvQXV0aG9yPjxZZWFyPjIwMjE8L1ll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</w:fldData>
        </w:fldChar>
      </w:r>
      <w:r w:rsidR="00561CA6">
        <w:rPr>
          <w:rFonts w:ascii="Times New Roman" w:eastAsia="仿宋" w:hAnsi="仿宋"/>
          <w:bCs/>
          <w:sz w:val="24"/>
          <w:szCs w:val="24"/>
        </w:rPr>
        <w:instrText xml:space="preserve"> ADDIN EN.CITE.DATA </w:instrText>
      </w:r>
      <w:r w:rsidR="00561CA6">
        <w:rPr>
          <w:rFonts w:ascii="Times New Roman" w:eastAsia="仿宋" w:hAnsi="仿宋"/>
          <w:bCs/>
          <w:sz w:val="24"/>
          <w:szCs w:val="24"/>
        </w:rPr>
      </w:r>
      <w:r w:rsidR="00561CA6">
        <w:rPr>
          <w:rFonts w:ascii="Times New Roman" w:eastAsia="仿宋" w:hAnsi="仿宋"/>
          <w:bCs/>
          <w:sz w:val="24"/>
          <w:szCs w:val="24"/>
        </w:rPr>
        <w:fldChar w:fldCharType="end"/>
      </w:r>
      <w:r>
        <w:rPr>
          <w:rFonts w:ascii="Times New Roman" w:eastAsia="仿宋" w:hAnsi="仿宋"/>
          <w:bCs/>
          <w:sz w:val="24"/>
          <w:szCs w:val="24"/>
        </w:rPr>
      </w:r>
      <w:r>
        <w:rPr>
          <w:rFonts w:ascii="Times New Roman" w:eastAsia="仿宋" w:hAnsi="仿宋"/>
          <w:bCs/>
          <w:sz w:val="24"/>
          <w:szCs w:val="24"/>
        </w:rPr>
        <w:fldChar w:fldCharType="separate"/>
      </w:r>
      <w:r w:rsidR="00561CA6">
        <w:rPr>
          <w:rFonts w:ascii="Times New Roman" w:eastAsia="仿宋" w:hAnsi="仿宋"/>
          <w:bCs/>
          <w:noProof/>
          <w:sz w:val="24"/>
          <w:szCs w:val="24"/>
        </w:rPr>
        <w:t>[7]</w:t>
      </w:r>
      <w:r>
        <w:rPr>
          <w:rFonts w:ascii="Times New Roman" w:eastAsia="仿宋" w:hAnsi="仿宋"/>
          <w:bCs/>
          <w:sz w:val="24"/>
          <w:szCs w:val="24"/>
        </w:rPr>
        <w:fldChar w:fldCharType="end"/>
      </w:r>
    </w:p>
    <w:p w14:paraId="7DB741AC" w14:textId="16DF5A46" w:rsidR="00985FF2" w:rsidRDefault="001950AD">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sidRPr="001950AD">
        <w:rPr>
          <w:rFonts w:ascii="Times New Roman" w:eastAsia="仿宋" w:hAnsi="仿宋"/>
          <w:bCs/>
          <w:sz w:val="24"/>
          <w:szCs w:val="24"/>
        </w:rPr>
        <w:t>Thus, current evidence suggests that CCB-CPBs can provide postoperative analgesia for shoulder arthroscopic surgery, however, excessive local anesthetic volume may still cause HDP [8]; A small local anesthetic volume may cause inadequate analgesia.</w:t>
      </w:r>
      <w:r w:rsidRPr="001950AD">
        <w:t xml:space="preserve"> </w:t>
      </w:r>
      <w:r w:rsidRPr="001950AD">
        <w:rPr>
          <w:rFonts w:ascii="Times New Roman" w:eastAsia="仿宋" w:hAnsi="仿宋"/>
          <w:bCs/>
          <w:sz w:val="24"/>
          <w:szCs w:val="24"/>
        </w:rPr>
        <w:t>Therefore, exploring the optimal dose of CCB-CPBs to provide a perfect postoperative analgesic effect while avoiding HDP is an urgent clinical problem.</w:t>
      </w:r>
    </w:p>
    <w:p w14:paraId="05842904" w14:textId="3A263D2B" w:rsidR="00740B9B" w:rsidRDefault="00740B9B" w:rsidP="00740B9B">
      <w:pPr>
        <w:pStyle w:val="4"/>
      </w:pPr>
      <w:r w:rsidRPr="00740B9B">
        <w:t>OBJECTIVE</w:t>
      </w:r>
    </w:p>
    <w:p w14:paraId="6F705798" w14:textId="50A282E3" w:rsidR="001950AD" w:rsidRPr="001950AD" w:rsidRDefault="001950AD" w:rsidP="00C21592">
      <w:pPr>
        <w:widowControl w:val="0"/>
        <w:autoSpaceDE w:val="0"/>
        <w:autoSpaceDN w:val="0"/>
        <w:spacing w:beforeLines="50" w:before="120" w:after="0" w:line="360" w:lineRule="auto"/>
        <w:ind w:firstLineChars="200" w:firstLine="480"/>
        <w:jc w:val="both"/>
        <w:rPr>
          <w:rFonts w:ascii="Times New Roman" w:eastAsia="仿宋" w:hAnsi="Times New Roman"/>
          <w:b/>
          <w:sz w:val="24"/>
          <w:szCs w:val="24"/>
        </w:rPr>
      </w:pPr>
      <w:r w:rsidRPr="001950AD">
        <w:rPr>
          <w:rFonts w:ascii="Times New Roman" w:eastAsia="仿宋" w:hAnsi="Times New Roman"/>
          <w:bCs/>
          <w:sz w:val="24"/>
          <w:szCs w:val="24"/>
        </w:rPr>
        <w:t>This study explored the optimal dose of ropivacaine for analgesia after shoulder arthroscopic surgery by determining the 50% effective dose (ED50) and 95% effective dose (ED95) of ropivacaine required for postoperative analgesia after shoulder arthroscopic surgery by CCB-CPBs for analgesia after general anesthesia for shoulder arthroscopic surgery.</w:t>
      </w:r>
    </w:p>
    <w:p w14:paraId="7F7C18F5" w14:textId="56D66504" w:rsidR="00740B9B" w:rsidRDefault="00740B9B" w:rsidP="00740B9B">
      <w:pPr>
        <w:pStyle w:val="4"/>
      </w:pPr>
      <w:r w:rsidRPr="00740B9B">
        <w:lastRenderedPageBreak/>
        <w:t>METHODS</w:t>
      </w:r>
    </w:p>
    <w:p w14:paraId="2B16B019" w14:textId="206E8ADF" w:rsidR="00740B9B" w:rsidRDefault="00740B9B" w:rsidP="00740B9B">
      <w:pPr>
        <w:pStyle w:val="5"/>
      </w:pPr>
      <w:r w:rsidRPr="00740B9B">
        <w:t>Subjects</w:t>
      </w:r>
    </w:p>
    <w:p w14:paraId="626E5C32" w14:textId="394D0138" w:rsidR="00290852" w:rsidRDefault="00290852" w:rsidP="00290852">
      <w:pPr>
        <w:widowControl w:val="0"/>
        <w:autoSpaceDE w:val="0"/>
        <w:autoSpaceDN w:val="0"/>
        <w:spacing w:beforeLines="50" w:before="120" w:after="0" w:line="360" w:lineRule="auto"/>
        <w:ind w:firstLineChars="200" w:firstLine="480"/>
        <w:jc w:val="both"/>
        <w:rPr>
          <w:rFonts w:ascii="Times New Roman" w:eastAsia="仿宋" w:hAnsi="仿宋" w:hint="eastAsia"/>
          <w:bCs/>
          <w:sz w:val="24"/>
          <w:szCs w:val="24"/>
        </w:rPr>
      </w:pPr>
      <w:r w:rsidRPr="00290852">
        <w:rPr>
          <w:rFonts w:ascii="Times New Roman" w:eastAsia="仿宋" w:hAnsi="仿宋"/>
          <w:bCs/>
          <w:sz w:val="24"/>
          <w:szCs w:val="24"/>
        </w:rPr>
        <w:t xml:space="preserve">This study plans to include </w:t>
      </w:r>
      <w:r w:rsidR="00E818F5">
        <w:rPr>
          <w:rFonts w:ascii="Times New Roman" w:eastAsia="仿宋" w:hAnsi="仿宋" w:hint="eastAsia"/>
          <w:bCs/>
          <w:sz w:val="24"/>
          <w:szCs w:val="24"/>
        </w:rPr>
        <w:t xml:space="preserve">40 </w:t>
      </w:r>
      <w:r w:rsidRPr="00290852">
        <w:rPr>
          <w:rFonts w:ascii="Times New Roman" w:eastAsia="仿宋" w:hAnsi="仿宋"/>
          <w:bCs/>
          <w:sz w:val="24"/>
          <w:szCs w:val="24"/>
        </w:rPr>
        <w:t>patients who underwent shoulder arthroscopic surgery under anesthesia under general anesthesia combined with CCB-CPBs.</w:t>
      </w:r>
    </w:p>
    <w:p w14:paraId="36A86FBA" w14:textId="275FEFED" w:rsidR="00985FF2" w:rsidRDefault="00184F70" w:rsidP="00740B9B">
      <w:pPr>
        <w:pStyle w:val="5"/>
        <w:rPr>
          <w:rFonts w:hint="eastAsia"/>
        </w:rPr>
      </w:pPr>
      <w:r w:rsidRPr="00184F70">
        <w:t>Inclusion Criteria</w:t>
      </w:r>
    </w:p>
    <w:p w14:paraId="07763CE0" w14:textId="77777777" w:rsidR="00184F70" w:rsidRDefault="00184F70">
      <w:pPr>
        <w:widowControl w:val="0"/>
        <w:autoSpaceDE w:val="0"/>
        <w:autoSpaceDN w:val="0"/>
        <w:spacing w:beforeLines="50" w:before="120" w:after="0" w:line="360" w:lineRule="auto"/>
        <w:ind w:firstLineChars="200" w:firstLine="480"/>
        <w:jc w:val="both"/>
        <w:rPr>
          <w:rFonts w:ascii="Times New Roman" w:eastAsia="仿宋" w:hAnsi="仿宋" w:hint="eastAsia"/>
          <w:bCs/>
          <w:sz w:val="24"/>
          <w:szCs w:val="24"/>
        </w:rPr>
      </w:pPr>
      <w:r w:rsidRPr="00184F70">
        <w:rPr>
          <w:rFonts w:ascii="Times New Roman" w:eastAsia="仿宋" w:hAnsi="仿宋"/>
          <w:bCs/>
          <w:sz w:val="24"/>
          <w:szCs w:val="24"/>
        </w:rPr>
        <w:t>American College of Anesthesiologists (ASA) Class I~II</w:t>
      </w:r>
    </w:p>
    <w:p w14:paraId="1AD1B105" w14:textId="77777777" w:rsidR="00184F70" w:rsidRDefault="00184F70">
      <w:pPr>
        <w:widowControl w:val="0"/>
        <w:autoSpaceDE w:val="0"/>
        <w:autoSpaceDN w:val="0"/>
        <w:spacing w:beforeLines="50" w:before="120" w:after="0" w:line="360" w:lineRule="auto"/>
        <w:ind w:firstLineChars="200" w:firstLine="480"/>
        <w:jc w:val="both"/>
        <w:rPr>
          <w:rFonts w:ascii="Times New Roman" w:eastAsia="仿宋" w:hAnsi="仿宋" w:hint="eastAsia"/>
          <w:bCs/>
          <w:sz w:val="24"/>
          <w:szCs w:val="24"/>
        </w:rPr>
      </w:pPr>
      <w:r w:rsidRPr="00184F70">
        <w:rPr>
          <w:rFonts w:ascii="Times New Roman" w:eastAsia="仿宋" w:hAnsi="仿宋"/>
          <w:bCs/>
          <w:sz w:val="24"/>
          <w:szCs w:val="24"/>
        </w:rPr>
        <w:t>Age 18~75 years old</w:t>
      </w:r>
    </w:p>
    <w:p w14:paraId="7322DD7B" w14:textId="049FD752" w:rsidR="00985FF2" w:rsidRDefault="00184F70" w:rsidP="00184F70">
      <w:pPr>
        <w:widowControl w:val="0"/>
        <w:autoSpaceDE w:val="0"/>
        <w:autoSpaceDN w:val="0"/>
        <w:spacing w:beforeLines="50" w:before="120" w:after="0" w:line="360" w:lineRule="auto"/>
        <w:ind w:firstLineChars="200" w:firstLine="480"/>
        <w:jc w:val="both"/>
        <w:rPr>
          <w:rFonts w:ascii="Times New Roman" w:eastAsia="仿宋" w:hAnsi="仿宋" w:hint="eastAsia"/>
          <w:b/>
          <w:sz w:val="24"/>
          <w:szCs w:val="24"/>
        </w:rPr>
      </w:pPr>
      <w:r w:rsidRPr="00184F70">
        <w:rPr>
          <w:rFonts w:ascii="Times New Roman" w:eastAsia="仿宋" w:hAnsi="仿宋"/>
          <w:bCs/>
          <w:sz w:val="24"/>
          <w:szCs w:val="24"/>
        </w:rPr>
        <w:t>The body mass index is 18~30kg/m</w:t>
      </w:r>
      <w:r w:rsidRPr="00740B9B">
        <w:rPr>
          <w:rFonts w:ascii="Times New Roman" w:eastAsia="仿宋" w:hAnsi="仿宋"/>
          <w:bCs/>
          <w:sz w:val="24"/>
          <w:szCs w:val="24"/>
          <w:vertAlign w:val="superscript"/>
        </w:rPr>
        <w:t>2</w:t>
      </w:r>
    </w:p>
    <w:p w14:paraId="1B97BC16" w14:textId="76EBECFE" w:rsidR="00985FF2" w:rsidRDefault="00C067BB" w:rsidP="00740B9B">
      <w:pPr>
        <w:pStyle w:val="5"/>
        <w:rPr>
          <w:rFonts w:hint="eastAsia"/>
        </w:rPr>
      </w:pPr>
      <w:r w:rsidRPr="00C067BB">
        <w:t>Exclusion Criteria:</w:t>
      </w:r>
    </w:p>
    <w:p w14:paraId="298BD28A" w14:textId="77777777" w:rsidR="00C067BB" w:rsidRDefault="00C067BB">
      <w:pPr>
        <w:widowControl w:val="0"/>
        <w:autoSpaceDE w:val="0"/>
        <w:autoSpaceDN w:val="0"/>
        <w:spacing w:beforeLines="50" w:before="120" w:after="0" w:line="360" w:lineRule="auto"/>
        <w:ind w:firstLineChars="200" w:firstLine="480"/>
        <w:jc w:val="both"/>
        <w:rPr>
          <w:rFonts w:ascii="Times New Roman" w:eastAsia="仿宋" w:hAnsi="仿宋" w:hint="eastAsia"/>
          <w:bCs/>
          <w:sz w:val="24"/>
          <w:szCs w:val="24"/>
        </w:rPr>
      </w:pPr>
      <w:r w:rsidRPr="00C067BB">
        <w:rPr>
          <w:rFonts w:ascii="Times New Roman" w:eastAsia="仿宋" w:hAnsi="仿宋"/>
          <w:bCs/>
          <w:sz w:val="24"/>
          <w:szCs w:val="24"/>
        </w:rPr>
        <w:t>Allergy to amide local anesthetics</w:t>
      </w:r>
    </w:p>
    <w:p w14:paraId="4D2083E2" w14:textId="77777777" w:rsidR="00C067BB" w:rsidRDefault="00C067BB">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sidRPr="00C067BB">
        <w:rPr>
          <w:rFonts w:ascii="Times New Roman" w:eastAsia="仿宋" w:hAnsi="Times New Roman"/>
          <w:bCs/>
          <w:sz w:val="24"/>
          <w:szCs w:val="24"/>
        </w:rPr>
        <w:t>Nerve damage or paresthesias in the affected limb</w:t>
      </w:r>
    </w:p>
    <w:p w14:paraId="30334A58" w14:textId="77777777" w:rsidR="00C067BB" w:rsidRDefault="00C067BB">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sidRPr="00C067BB">
        <w:rPr>
          <w:rFonts w:ascii="Times New Roman" w:eastAsia="仿宋" w:hAnsi="Times New Roman"/>
          <w:bCs/>
          <w:sz w:val="24"/>
          <w:szCs w:val="24"/>
        </w:rPr>
        <w:t>History of subclavian fossa surgery</w:t>
      </w:r>
    </w:p>
    <w:p w14:paraId="47A25668" w14:textId="77777777" w:rsidR="00C067BB" w:rsidRDefault="00C067BB">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sidRPr="00C067BB">
        <w:rPr>
          <w:rFonts w:ascii="Times New Roman" w:eastAsia="仿宋" w:hAnsi="Times New Roman"/>
          <w:bCs/>
          <w:sz w:val="24"/>
          <w:szCs w:val="24"/>
        </w:rPr>
        <w:t>Have bleeding tendencies or coagulopathy</w:t>
      </w:r>
    </w:p>
    <w:p w14:paraId="66AE5C50" w14:textId="77777777" w:rsidR="00C067BB" w:rsidRDefault="00C067BB">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sidRPr="00C067BB">
        <w:rPr>
          <w:rFonts w:ascii="Times New Roman" w:eastAsia="仿宋" w:hAnsi="Times New Roman"/>
          <w:bCs/>
          <w:sz w:val="24"/>
          <w:szCs w:val="24"/>
        </w:rPr>
        <w:t>Infection at the puncture site</w:t>
      </w:r>
    </w:p>
    <w:p w14:paraId="0EC79013" w14:textId="77777777" w:rsidR="00C067BB" w:rsidRDefault="00C067BB" w:rsidP="00C067BB">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sidRPr="00C067BB">
        <w:rPr>
          <w:rFonts w:ascii="Times New Roman" w:eastAsia="仿宋" w:hAnsi="Times New Roman"/>
          <w:bCs/>
          <w:sz w:val="24"/>
          <w:szCs w:val="24"/>
        </w:rPr>
        <w:t>Mental, speech, or hearing impairments</w:t>
      </w:r>
    </w:p>
    <w:p w14:paraId="52923D1B" w14:textId="77777777" w:rsidR="00E818F5" w:rsidRDefault="00E818F5" w:rsidP="00E818F5">
      <w:pPr>
        <w:pStyle w:val="5"/>
      </w:pPr>
      <w:r w:rsidRPr="00E818F5">
        <w:rPr>
          <w:rFonts w:hint="eastAsia"/>
        </w:rPr>
        <w:t>Study Protocol</w:t>
      </w:r>
    </w:p>
    <w:p w14:paraId="0ACD0974" w14:textId="77777777" w:rsidR="008E49E7" w:rsidRDefault="008E49E7" w:rsidP="008E49E7">
      <w:pPr>
        <w:spacing w:line="360" w:lineRule="auto"/>
        <w:ind w:firstLineChars="200" w:firstLine="480"/>
        <w:rPr>
          <w:rFonts w:ascii="Times New Roman" w:hAnsi="Times New Roman"/>
          <w:sz w:val="24"/>
          <w:szCs w:val="24"/>
        </w:rPr>
      </w:pPr>
      <w:r w:rsidRPr="008E49E7">
        <w:rPr>
          <w:rFonts w:ascii="Times New Roman" w:hAnsi="Times New Roman"/>
          <w:sz w:val="24"/>
          <w:szCs w:val="24"/>
        </w:rPr>
        <w:t>No premedication will be given to the patients, and they will be asked to observe an eight-hour fasting period. Once they enter the operating room, we will establish a peripheral intravenous access in the non-operative upper limb using a 16-gauge catheter for fluid administration. A rapid peripheral intravenous preload using Ringer's lactate solution will be commenced at a rate of 10 ml/kg, and this rate will be sustained throughout the entire procedure. Standard non-invasive monitoring methodologies, including non-invasive blood pressure measurement, pulse oximetry, and electrocardiography, will be implemented.</w:t>
      </w:r>
    </w:p>
    <w:p w14:paraId="33478160" w14:textId="77777777" w:rsidR="008E49E7" w:rsidRPr="008E49E7" w:rsidRDefault="008E49E7" w:rsidP="008E49E7">
      <w:pPr>
        <w:pStyle w:val="6"/>
      </w:pPr>
      <w:r w:rsidRPr="008E49E7">
        <w:lastRenderedPageBreak/>
        <w:t>Baseline diaphragmatic excursion measurement</w:t>
      </w:r>
    </w:p>
    <w:p w14:paraId="794A9B79" w14:textId="20C1E101" w:rsidR="008E49E7" w:rsidRPr="008E49E7" w:rsidRDefault="008E49E7" w:rsidP="008E49E7">
      <w:pPr>
        <w:spacing w:line="360" w:lineRule="auto"/>
        <w:ind w:firstLineChars="200" w:firstLine="480"/>
        <w:rPr>
          <w:rFonts w:ascii="Times New Roman" w:hAnsi="Times New Roman"/>
          <w:sz w:val="24"/>
          <w:szCs w:val="24"/>
        </w:rPr>
      </w:pPr>
      <w:r w:rsidRPr="008E49E7">
        <w:rPr>
          <w:rFonts w:ascii="Times New Roman" w:hAnsi="Times New Roman"/>
          <w:sz w:val="24"/>
          <w:szCs w:val="24"/>
        </w:rPr>
        <w:t>The patient will be positioned in a semi-sitting position with the head raised approximately 30 degrees. Via the anterior subcostal route, either the liver or the spleen will serve as an acoustic window. The excursion of the hemidiaphragm will be measured by utilizing the M-mode which will be equipped with a low-frequency (1 to 5 MHz) ultrasound probe. Stable waveforms will be documented during deep breathing, and the corresponding values will be recorded.</w:t>
      </w:r>
    </w:p>
    <w:p w14:paraId="5820DB3C" w14:textId="2A7CA4DA" w:rsidR="00A56EAD" w:rsidRDefault="00A56EAD" w:rsidP="00E818F5">
      <w:pPr>
        <w:pStyle w:val="6"/>
      </w:pPr>
      <w:r w:rsidRPr="00A56EAD">
        <w:t>Ultrasound-guided costoclavicular space combined with cervical plexus block</w:t>
      </w:r>
    </w:p>
    <w:p w14:paraId="0ABD92F0" w14:textId="0C1DE6FD" w:rsidR="00985FF2" w:rsidRDefault="00A56EAD" w:rsidP="00A56EAD">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sidRPr="00A56EAD">
        <w:rPr>
          <w:rFonts w:ascii="Times New Roman" w:eastAsia="仿宋" w:hAnsi="Times New Roman"/>
          <w:bCs/>
          <w:sz w:val="24"/>
          <w:szCs w:val="24"/>
        </w:rPr>
        <w:t>The patient lies flat on a horizontal operating table with a soft cushion under the shoulder on the surgical side. A high-frequency linear array ultrasound probe is used, which is placed parallel to the inferior border of the clavicle on the affected side. The patient's head is turned to the non-surgical side, and the affected limb can be moderately abducted to obtain the best view of the subclavian costoclavicular space.</w:t>
      </w:r>
      <w:r w:rsidRPr="00A56EAD">
        <w:t xml:space="preserve"> </w:t>
      </w:r>
      <w:r w:rsidRPr="00A56EAD">
        <w:rPr>
          <w:rFonts w:ascii="Times New Roman" w:eastAsia="仿宋" w:hAnsi="Times New Roman"/>
          <w:bCs/>
          <w:sz w:val="24"/>
          <w:szCs w:val="24"/>
        </w:rPr>
        <w:t>The ideal ultrasound view is that the three bundles of the brachial plexus are arranged sequentially on the lateral aspect of the axillary artery, however, the patient is not forced to move the affected limb given that the patient is unable to move the affected limb due to pain. After adjusting the direction and position of the ultrasound probe to obtain the best view, the anesthesia practitioner disinfects the proposed puncture site and implements the subsequent operation with strict aseptic measures. Use a 30 ml syringe containing 30 ml of 0.5% ropivacaine prepared before anesthesia. The puncture point is anesthetized with 2-3 ml of 1% lidocaine for skin infiltration. Using the in-plane technique, the nerve stimulation needle is injected from lateral to medial, posterior bundle injection of an equal dose of local anesthetic.</w:t>
      </w:r>
      <w:r w:rsidR="00F52D39">
        <w:rPr>
          <w:rFonts w:ascii="Times New Roman" w:eastAsia="仿宋" w:hAnsi="Times New Roman"/>
          <w:bCs/>
          <w:sz w:val="24"/>
          <w:szCs w:val="24"/>
        </w:rPr>
        <w:t xml:space="preserve"> </w:t>
      </w:r>
    </w:p>
    <w:p w14:paraId="6C0FC022" w14:textId="77777777" w:rsidR="00A56EAD" w:rsidRDefault="00A56EAD">
      <w:pPr>
        <w:widowControl w:val="0"/>
        <w:autoSpaceDE w:val="0"/>
        <w:autoSpaceDN w:val="0"/>
        <w:spacing w:beforeLines="50" w:before="120" w:after="0" w:line="360" w:lineRule="auto"/>
        <w:jc w:val="both"/>
        <w:rPr>
          <w:rFonts w:ascii="Times New Roman" w:eastAsia="仿宋" w:hAnsi="Times New Roman"/>
          <w:bCs/>
          <w:sz w:val="24"/>
          <w:szCs w:val="24"/>
        </w:rPr>
      </w:pPr>
      <w:r w:rsidRPr="00A56EAD">
        <w:rPr>
          <w:rFonts w:ascii="Times New Roman" w:eastAsia="仿宋" w:hAnsi="Times New Roman"/>
          <w:bCs/>
          <w:sz w:val="24"/>
          <w:szCs w:val="24"/>
        </w:rPr>
        <w:t>All patients received ultrasound-guided superficial cervical plexus block to supplement shoulder analgesia with about 10ml of 0.5% ropivacaine.</w:t>
      </w:r>
    </w:p>
    <w:p w14:paraId="66A09F71" w14:textId="45E8DC71" w:rsidR="00A56EAD" w:rsidRDefault="00A56EAD" w:rsidP="00E818F5">
      <w:pPr>
        <w:pStyle w:val="6"/>
      </w:pPr>
      <w:r w:rsidRPr="00A56EAD">
        <w:t>Local anesthetic dose allocation based on body weight</w:t>
      </w:r>
    </w:p>
    <w:p w14:paraId="58082CB3" w14:textId="77777777" w:rsidR="00A56EAD" w:rsidRDefault="00A56EAD" w:rsidP="00A56EAD">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sidRPr="00A56EAD">
        <w:rPr>
          <w:rFonts w:ascii="Times New Roman" w:eastAsia="仿宋" w:hAnsi="Times New Roman"/>
          <w:bCs/>
          <w:sz w:val="24"/>
          <w:szCs w:val="24"/>
        </w:rPr>
        <w:t>We set the initial capacity to 0.45ml/kg. According to the upper and lower sequential method, the volume varies by 0.05 ml/kg in increments or decreases, determined by the response of the previous subject. If the postoperative pain score of the previous su</w:t>
      </w:r>
      <w:r w:rsidRPr="00A56EAD">
        <w:rPr>
          <w:rFonts w:ascii="Times New Roman" w:eastAsia="仿宋" w:hAnsi="Times New Roman" w:hint="eastAsia"/>
          <w:bCs/>
          <w:sz w:val="24"/>
          <w:szCs w:val="24"/>
        </w:rPr>
        <w:t xml:space="preserve">bject </w:t>
      </w:r>
      <w:r w:rsidRPr="00A56EAD">
        <w:rPr>
          <w:rFonts w:ascii="Times New Roman" w:eastAsia="仿宋" w:hAnsi="Times New Roman" w:hint="eastAsia"/>
          <w:bCs/>
          <w:sz w:val="24"/>
          <w:szCs w:val="24"/>
        </w:rPr>
        <w:t>≤</w:t>
      </w:r>
      <w:r w:rsidRPr="00A56EAD">
        <w:rPr>
          <w:rFonts w:ascii="Times New Roman" w:eastAsia="仿宋" w:hAnsi="Times New Roman" w:hint="eastAsia"/>
          <w:bCs/>
          <w:sz w:val="24"/>
          <w:szCs w:val="24"/>
        </w:rPr>
        <w:t xml:space="preserve"> 3 points, it is defined as a successful block and volume reduction in the next subject. If the postoperative pain score of the previous subject is &gt; 3 points, it is defined as block failure and volume increase for the next subject.</w:t>
      </w:r>
    </w:p>
    <w:p w14:paraId="485322D5" w14:textId="21148509" w:rsidR="00C24D6B" w:rsidRDefault="00C24D6B" w:rsidP="00E818F5">
      <w:pPr>
        <w:pStyle w:val="6"/>
      </w:pPr>
      <w:r w:rsidRPr="00C24D6B">
        <w:t>General anesthesia management</w:t>
      </w:r>
    </w:p>
    <w:p w14:paraId="5CF7B2D5" w14:textId="77777777" w:rsidR="00C24D6B" w:rsidRDefault="00C24D6B">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sidRPr="00C24D6B">
        <w:rPr>
          <w:rFonts w:ascii="Times New Roman" w:eastAsia="仿宋" w:hAnsi="Times New Roman"/>
          <w:bCs/>
          <w:sz w:val="24"/>
          <w:szCs w:val="24"/>
        </w:rPr>
        <w:t xml:space="preserve">All patients received general anesthesia with laryngeal mask intubation, propofol (2-3 mg/kg) induced under general anesthesia, atropine (0.25-0.5 mg) as appropriate, and sevoflurane (1.5-3%) </w:t>
      </w:r>
      <w:r w:rsidRPr="00C24D6B">
        <w:rPr>
          <w:rFonts w:ascii="Times New Roman" w:eastAsia="仿宋" w:hAnsi="Times New Roman"/>
          <w:bCs/>
          <w:sz w:val="24"/>
          <w:szCs w:val="24"/>
        </w:rPr>
        <w:lastRenderedPageBreak/>
        <w:t>for anesthesia maintenance according to the patient's heart rate. When the heart rate or blood pressure exceeds 20% of the preoperative value, an intravenous bolus of fentanyl (50 μg) is allowed, multiple uses are allowed. At the end of the procedure, an intravenous bolus of tropisetron 5 mg is given to prevent nausea and vomiting.</w:t>
      </w:r>
    </w:p>
    <w:p w14:paraId="2D72BBEB" w14:textId="77777777" w:rsidR="00C24D6B" w:rsidRDefault="00C24D6B" w:rsidP="00C24D6B">
      <w:pPr>
        <w:widowControl w:val="0"/>
        <w:autoSpaceDE w:val="0"/>
        <w:autoSpaceDN w:val="0"/>
        <w:spacing w:beforeLines="50" w:before="120" w:after="0" w:line="360" w:lineRule="auto"/>
        <w:ind w:firstLineChars="200" w:firstLine="480"/>
        <w:jc w:val="both"/>
        <w:rPr>
          <w:rFonts w:ascii="Times New Roman" w:eastAsia="仿宋" w:hAnsi="Times New Roman"/>
          <w:bCs/>
          <w:sz w:val="24"/>
          <w:szCs w:val="24"/>
        </w:rPr>
      </w:pPr>
      <w:r w:rsidRPr="00C24D6B">
        <w:rPr>
          <w:rFonts w:ascii="Times New Roman" w:eastAsia="仿宋" w:hAnsi="Times New Roman"/>
          <w:bCs/>
          <w:sz w:val="24"/>
          <w:szCs w:val="24"/>
        </w:rPr>
        <w:t>All patients received intravenous postoperative self-controlled analgesic pump (PCIA) containing tropisetron 10 mg and butorphanol 6 mg.</w:t>
      </w:r>
    </w:p>
    <w:p w14:paraId="61738C65" w14:textId="77777777" w:rsidR="00E818F5" w:rsidRDefault="00E818F5" w:rsidP="008E49E7">
      <w:pPr>
        <w:pStyle w:val="4"/>
      </w:pPr>
      <w:r w:rsidRPr="00E818F5">
        <w:t>Measurements</w:t>
      </w:r>
    </w:p>
    <w:p w14:paraId="0AD0AE19" w14:textId="77777777" w:rsidR="00E818F5" w:rsidRPr="00E818F5" w:rsidRDefault="00E818F5" w:rsidP="00E818F5">
      <w:pPr>
        <w:widowControl w:val="0"/>
        <w:autoSpaceDE w:val="0"/>
        <w:autoSpaceDN w:val="0"/>
        <w:spacing w:beforeLines="50" w:before="120" w:after="0" w:line="360" w:lineRule="auto"/>
        <w:ind w:firstLineChars="300" w:firstLine="720"/>
        <w:jc w:val="both"/>
        <w:rPr>
          <w:rFonts w:ascii="Times New Roman" w:eastAsia="仿宋" w:hAnsi="Times New Roman"/>
          <w:bCs/>
          <w:sz w:val="24"/>
          <w:szCs w:val="24"/>
        </w:rPr>
      </w:pPr>
      <w:r w:rsidRPr="00E818F5">
        <w:rPr>
          <w:rFonts w:ascii="Times New Roman" w:eastAsia="仿宋" w:hAnsi="Times New Roman"/>
          <w:bCs/>
          <w:sz w:val="24"/>
          <w:szCs w:val="24"/>
        </w:rPr>
        <w:t>The primary outcome is the patients' NRS score before leaving the PACU.</w:t>
      </w:r>
    </w:p>
    <w:p w14:paraId="02B3B0E1" w14:textId="77777777" w:rsidR="00E818F5" w:rsidRPr="00E818F5" w:rsidRDefault="00E818F5" w:rsidP="00E818F5">
      <w:pPr>
        <w:widowControl w:val="0"/>
        <w:autoSpaceDE w:val="0"/>
        <w:autoSpaceDN w:val="0"/>
        <w:spacing w:beforeLines="50" w:before="120" w:after="0" w:line="360" w:lineRule="auto"/>
        <w:ind w:firstLineChars="300" w:firstLine="720"/>
        <w:jc w:val="both"/>
        <w:rPr>
          <w:rFonts w:ascii="Times New Roman" w:eastAsia="仿宋" w:hAnsi="Times New Roman"/>
          <w:bCs/>
          <w:sz w:val="24"/>
          <w:szCs w:val="24"/>
        </w:rPr>
      </w:pPr>
      <w:r w:rsidRPr="00E818F5">
        <w:rPr>
          <w:rFonts w:ascii="Times New Roman" w:eastAsia="仿宋" w:hAnsi="Times New Roman"/>
          <w:bCs/>
          <w:sz w:val="24"/>
          <w:szCs w:val="24"/>
        </w:rPr>
        <w:t>The secondary outcomes are as follows:</w:t>
      </w:r>
    </w:p>
    <w:p w14:paraId="42955944" w14:textId="77777777" w:rsidR="00E818F5" w:rsidRPr="00E818F5" w:rsidRDefault="00E818F5" w:rsidP="00E818F5">
      <w:pPr>
        <w:widowControl w:val="0"/>
        <w:autoSpaceDE w:val="0"/>
        <w:autoSpaceDN w:val="0"/>
        <w:spacing w:beforeLines="50" w:before="120" w:after="0" w:line="360" w:lineRule="auto"/>
        <w:ind w:firstLineChars="300" w:firstLine="720"/>
        <w:jc w:val="both"/>
        <w:rPr>
          <w:rFonts w:ascii="Times New Roman" w:eastAsia="仿宋" w:hAnsi="Times New Roman"/>
          <w:bCs/>
          <w:sz w:val="24"/>
          <w:szCs w:val="24"/>
        </w:rPr>
      </w:pPr>
      <w:r w:rsidRPr="00E818F5">
        <w:rPr>
          <w:rFonts w:ascii="Times New Roman" w:eastAsia="仿宋" w:hAnsi="Times New Roman"/>
          <w:bCs/>
          <w:sz w:val="24"/>
          <w:szCs w:val="24"/>
        </w:rPr>
        <w:t>1.</w:t>
      </w:r>
      <w:r w:rsidRPr="00E818F5">
        <w:rPr>
          <w:rFonts w:ascii="Times New Roman" w:eastAsia="仿宋" w:hAnsi="Times New Roman"/>
          <w:bCs/>
          <w:sz w:val="24"/>
          <w:szCs w:val="24"/>
        </w:rPr>
        <w:tab/>
        <w:t>The ipsilateral diaphragmatic excursion.</w:t>
      </w:r>
    </w:p>
    <w:p w14:paraId="4874A1DF" w14:textId="77777777" w:rsidR="00E818F5" w:rsidRPr="00E818F5" w:rsidRDefault="00E818F5" w:rsidP="00E818F5">
      <w:pPr>
        <w:widowControl w:val="0"/>
        <w:autoSpaceDE w:val="0"/>
        <w:autoSpaceDN w:val="0"/>
        <w:spacing w:beforeLines="50" w:before="120" w:after="0" w:line="360" w:lineRule="auto"/>
        <w:ind w:firstLineChars="300" w:firstLine="720"/>
        <w:jc w:val="both"/>
        <w:rPr>
          <w:rFonts w:ascii="Times New Roman" w:eastAsia="仿宋" w:hAnsi="Times New Roman"/>
          <w:bCs/>
          <w:sz w:val="24"/>
          <w:szCs w:val="24"/>
        </w:rPr>
      </w:pPr>
      <w:r w:rsidRPr="00E818F5">
        <w:rPr>
          <w:rFonts w:ascii="Times New Roman" w:eastAsia="仿宋" w:hAnsi="Times New Roman"/>
          <w:bCs/>
          <w:sz w:val="24"/>
          <w:szCs w:val="24"/>
        </w:rPr>
        <w:t>2.</w:t>
      </w:r>
      <w:r w:rsidRPr="00E818F5">
        <w:rPr>
          <w:rFonts w:ascii="Times New Roman" w:eastAsia="仿宋" w:hAnsi="Times New Roman"/>
          <w:bCs/>
          <w:sz w:val="24"/>
          <w:szCs w:val="24"/>
        </w:rPr>
        <w:tab/>
        <w:t>The occurrence of complications, and the consumption of fentanyl.</w:t>
      </w:r>
    </w:p>
    <w:p w14:paraId="02232BBD" w14:textId="457675F7" w:rsidR="000D66E9" w:rsidRPr="00E2379E" w:rsidRDefault="000D66E9" w:rsidP="00FA3CD0">
      <w:pPr>
        <w:pStyle w:val="3"/>
        <w:rPr>
          <w:rFonts w:hint="eastAsia"/>
        </w:rPr>
      </w:pPr>
      <w:r w:rsidRPr="00E2379E">
        <w:t>Statistical analysis</w:t>
      </w:r>
    </w:p>
    <w:p w14:paraId="79E9CE67" w14:textId="77777777" w:rsidR="00E2379E" w:rsidRDefault="00E2379E" w:rsidP="00E2379E">
      <w:pPr>
        <w:pStyle w:val="aa"/>
        <w:spacing w:line="360" w:lineRule="auto"/>
        <w:ind w:firstLine="480"/>
        <w:rPr>
          <w:rFonts w:ascii="Times New Roman" w:eastAsia="仿宋" w:hAnsi="Times New Roman"/>
          <w:bCs/>
          <w:sz w:val="24"/>
          <w:szCs w:val="24"/>
        </w:rPr>
      </w:pPr>
      <w:r w:rsidRPr="00E2379E">
        <w:rPr>
          <w:rFonts w:ascii="Times New Roman" w:eastAsia="仿宋" w:hAnsi="Times New Roman"/>
          <w:bCs/>
          <w:sz w:val="24"/>
          <w:szCs w:val="24"/>
        </w:rPr>
        <w:t>SPSS 25.00 statistical software was used for statistical analysis. The Kolmogorov-Smirnov test is used to test the normality of the data distribution. The normally distributed data were analyzed using the independent samples t-test, and the continuous data were expressed as mean ± standard deviation (SD).</w:t>
      </w:r>
      <w:r w:rsidRPr="00E2379E">
        <w:t xml:space="preserve"> </w:t>
      </w:r>
      <w:r w:rsidRPr="00E2379E">
        <w:rPr>
          <w:rFonts w:ascii="Times New Roman" w:eastAsia="仿宋" w:hAnsi="Times New Roman"/>
          <w:bCs/>
          <w:sz w:val="24"/>
          <w:szCs w:val="24"/>
        </w:rPr>
        <w:t>The independent samples t-test was used for the normal distribution data, and the Mann-Whitney U test was used for the evaluation of the non-normal distribution data, and the continuous data were expressed as median (intervals). Count data were analyzed using either Chi-square test or Fisher's exact test. A value of P&lt;0.05 was considered statistically significant. The upper and lower sequential methods were used to estimate the patient's ED50 and ED95.</w:t>
      </w:r>
    </w:p>
    <w:p w14:paraId="3C03264C" w14:textId="4C7812AA" w:rsidR="00E2379E" w:rsidRDefault="00E2379E" w:rsidP="00FA3CD0">
      <w:pPr>
        <w:pStyle w:val="3"/>
        <w:rPr>
          <w:rFonts w:hint="eastAsia"/>
        </w:rPr>
      </w:pPr>
      <w:r w:rsidRPr="00E2379E">
        <w:t>Research related ethics</w:t>
      </w:r>
    </w:p>
    <w:p w14:paraId="588287F7" w14:textId="5FA1607B" w:rsidR="00985FF2" w:rsidRDefault="00E2379E" w:rsidP="00FA3CD0">
      <w:pPr>
        <w:pStyle w:val="4"/>
        <w:rPr>
          <w:rFonts w:hint="eastAsia"/>
        </w:rPr>
      </w:pPr>
      <w:r w:rsidRPr="00E2379E">
        <w:t>Review by the Ethics Committee</w:t>
      </w:r>
    </w:p>
    <w:p w14:paraId="2E398DD1" w14:textId="16131CF8" w:rsidR="00E2379E" w:rsidRDefault="00E2379E" w:rsidP="00FA3CD0">
      <w:pPr>
        <w:widowControl w:val="0"/>
        <w:autoSpaceDE w:val="0"/>
        <w:autoSpaceDN w:val="0"/>
        <w:spacing w:beforeLines="50" w:before="120" w:after="0" w:line="360" w:lineRule="auto"/>
        <w:ind w:firstLineChars="200" w:firstLine="480"/>
        <w:jc w:val="both"/>
        <w:rPr>
          <w:rFonts w:ascii="Times New Roman" w:eastAsia="仿宋" w:hAnsi="仿宋" w:hint="eastAsia"/>
          <w:b/>
          <w:sz w:val="24"/>
          <w:szCs w:val="24"/>
        </w:rPr>
      </w:pPr>
      <w:r w:rsidRPr="00B235FC">
        <w:rPr>
          <w:rFonts w:ascii="Times New Roman" w:eastAsia="仿宋" w:hAnsi="Times New Roman"/>
          <w:bCs/>
          <w:sz w:val="24"/>
          <w:szCs w:val="24"/>
        </w:rPr>
        <w:t>The study protocol and patient-related information must be submitted to the Ethics Committee for review and written consent from the Ethics Committee before it can be carried out.</w:t>
      </w:r>
      <w:r w:rsidR="00FA3CD0">
        <w:rPr>
          <w:rFonts w:ascii="Times New Roman" w:eastAsia="仿宋" w:hAnsi="Times New Roman" w:hint="eastAsia"/>
          <w:bCs/>
          <w:sz w:val="24"/>
          <w:szCs w:val="24"/>
        </w:rPr>
        <w:t xml:space="preserve"> </w:t>
      </w:r>
      <w:r w:rsidRPr="00FA3CD0">
        <w:rPr>
          <w:rFonts w:ascii="Times New Roman" w:eastAsia="仿宋" w:hAnsi="仿宋"/>
          <w:bCs/>
          <w:sz w:val="24"/>
          <w:szCs w:val="24"/>
        </w:rPr>
        <w:t xml:space="preserve">Confidentiality The results of this study may be published in a medical journal, but we will keep the patient's information confidential as required by law, and the patient's personal information will not be </w:t>
      </w:r>
      <w:r w:rsidRPr="00FA3CD0">
        <w:rPr>
          <w:rFonts w:ascii="Times New Roman" w:eastAsia="仿宋" w:hAnsi="仿宋"/>
          <w:bCs/>
          <w:sz w:val="24"/>
          <w:szCs w:val="24"/>
        </w:rPr>
        <w:lastRenderedPageBreak/>
        <w:t>disclosed. When necessary, government management departments, hospital ethics committees and their relevant personnel may consult patients' information in accordance with regulations.</w:t>
      </w:r>
    </w:p>
    <w:p w14:paraId="03E52CEC" w14:textId="7E404245" w:rsidR="00F8068C" w:rsidRDefault="00F8068C" w:rsidP="00FA3CD0">
      <w:pPr>
        <w:pStyle w:val="4"/>
        <w:rPr>
          <w:rFonts w:hint="eastAsia"/>
        </w:rPr>
      </w:pPr>
      <w:r w:rsidRPr="00F8068C">
        <w:t>Expected progress and completion date of the study</w:t>
      </w:r>
    </w:p>
    <w:p w14:paraId="4FDD29A2" w14:textId="24DB26E7" w:rsidR="00F8068C" w:rsidRDefault="00F8068C" w:rsidP="00F8068C">
      <w:pPr>
        <w:widowControl w:val="0"/>
        <w:autoSpaceDE w:val="0"/>
        <w:autoSpaceDN w:val="0"/>
        <w:spacing w:beforeLines="50" w:before="120" w:after="0" w:line="360" w:lineRule="auto"/>
        <w:ind w:firstLineChars="200" w:firstLine="480"/>
        <w:jc w:val="both"/>
        <w:rPr>
          <w:rFonts w:ascii="Times New Roman" w:eastAsia="仿宋" w:hAnsi="仿宋" w:hint="eastAsia"/>
          <w:sz w:val="24"/>
          <w:szCs w:val="24"/>
        </w:rPr>
      </w:pPr>
      <w:r w:rsidRPr="00F8068C">
        <w:rPr>
          <w:rFonts w:ascii="Times New Roman" w:eastAsia="仿宋" w:hAnsi="仿宋"/>
          <w:sz w:val="24"/>
          <w:szCs w:val="24"/>
        </w:rPr>
        <w:t xml:space="preserve">The study is expected to start in </w:t>
      </w:r>
      <w:r w:rsidR="00FA3CD0">
        <w:rPr>
          <w:rFonts w:ascii="Times New Roman" w:eastAsia="仿宋" w:hAnsi="仿宋" w:hint="eastAsia"/>
          <w:sz w:val="24"/>
          <w:szCs w:val="24"/>
        </w:rPr>
        <w:t xml:space="preserve">October </w:t>
      </w:r>
      <w:r w:rsidRPr="00F8068C">
        <w:rPr>
          <w:rFonts w:ascii="Times New Roman" w:eastAsia="仿宋" w:hAnsi="仿宋"/>
          <w:sz w:val="24"/>
          <w:szCs w:val="24"/>
        </w:rPr>
        <w:t xml:space="preserve">2024, with an implementation time of one year and completion in </w:t>
      </w:r>
      <w:r w:rsidR="00FA3CD0">
        <w:rPr>
          <w:rFonts w:ascii="Times New Roman" w:eastAsia="仿宋" w:hAnsi="仿宋" w:hint="eastAsia"/>
          <w:sz w:val="24"/>
          <w:szCs w:val="24"/>
        </w:rPr>
        <w:t xml:space="preserve">October </w:t>
      </w:r>
      <w:r w:rsidRPr="00F8068C">
        <w:rPr>
          <w:rFonts w:ascii="Times New Roman" w:eastAsia="仿宋" w:hAnsi="仿宋"/>
          <w:sz w:val="24"/>
          <w:szCs w:val="24"/>
        </w:rPr>
        <w:t>2025.</w:t>
      </w:r>
    </w:p>
    <w:p w14:paraId="5622D3CC" w14:textId="77777777" w:rsidR="00B943AC" w:rsidRDefault="00B943AC">
      <w:pPr>
        <w:widowControl w:val="0"/>
        <w:autoSpaceDE w:val="0"/>
        <w:autoSpaceDN w:val="0"/>
        <w:spacing w:beforeLines="50" w:before="120" w:after="0" w:line="360" w:lineRule="auto"/>
        <w:jc w:val="both"/>
        <w:rPr>
          <w:rFonts w:asciiTheme="majorHAnsi" w:eastAsiaTheme="majorEastAsia" w:hAnsiTheme="majorHAnsi" w:cstheme="majorBidi"/>
          <w:b/>
          <w:bCs/>
          <w:sz w:val="28"/>
          <w:szCs w:val="28"/>
        </w:rPr>
      </w:pPr>
    </w:p>
    <w:p w14:paraId="0FE3A1E6" w14:textId="591D5A6C" w:rsidR="00985FF2" w:rsidRDefault="00F8068C" w:rsidP="00B943AC">
      <w:pPr>
        <w:pStyle w:val="3"/>
        <w:rPr>
          <w:rFonts w:ascii="Times New Roman" w:eastAsia="仿宋_GB2312" w:hAnsi="Times New Roman"/>
          <w:sz w:val="24"/>
          <w:szCs w:val="24"/>
        </w:rPr>
      </w:pPr>
      <w:r w:rsidRPr="00F8068C">
        <w:t>References</w:t>
      </w:r>
    </w:p>
    <w:p w14:paraId="05E4613C" w14:textId="77777777" w:rsidR="00C016B9" w:rsidRPr="00C016B9" w:rsidRDefault="00000000" w:rsidP="00C016B9">
      <w:pPr>
        <w:pStyle w:val="EndNoteBibliography"/>
        <w:spacing w:after="0"/>
        <w:ind w:left="720" w:hanging="720"/>
        <w:rPr>
          <w:noProof/>
        </w:rPr>
      </w:pPr>
      <w:r>
        <w:rPr>
          <w:rFonts w:ascii="Times New Roman" w:eastAsia="仿宋_GB2312" w:hAnsi="Times New Roman"/>
          <w:b/>
          <w:sz w:val="24"/>
          <w:szCs w:val="24"/>
        </w:rPr>
        <w:fldChar w:fldCharType="begin"/>
      </w:r>
      <w:r>
        <w:rPr>
          <w:rFonts w:ascii="Times New Roman" w:eastAsia="仿宋_GB2312" w:hAnsi="Times New Roman"/>
          <w:b/>
          <w:sz w:val="24"/>
          <w:szCs w:val="24"/>
        </w:rPr>
        <w:instrText xml:space="preserve"> ADDIN EN.REFLIST </w:instrText>
      </w:r>
      <w:r>
        <w:rPr>
          <w:rFonts w:ascii="Times New Roman" w:eastAsia="仿宋_GB2312" w:hAnsi="Times New Roman"/>
          <w:b/>
          <w:sz w:val="24"/>
          <w:szCs w:val="24"/>
        </w:rPr>
        <w:fldChar w:fldCharType="separate"/>
      </w:r>
      <w:r w:rsidR="00C016B9" w:rsidRPr="00C016B9">
        <w:rPr>
          <w:noProof/>
        </w:rPr>
        <w:t>1.</w:t>
      </w:r>
      <w:r w:rsidR="00C016B9" w:rsidRPr="00C016B9">
        <w:rPr>
          <w:noProof/>
        </w:rPr>
        <w:tab/>
        <w:t>Teunis T, Lubberts B, Reilly BT, et al. A systematic review and pooled analysis of the prevalence of rotator cuff disease with increasing age. Journal of shoulder and elbow surgery. 2014 Dec;23(12):1913-1921.</w:t>
      </w:r>
    </w:p>
    <w:p w14:paraId="5C6440AB" w14:textId="77777777" w:rsidR="00C016B9" w:rsidRPr="00C016B9" w:rsidRDefault="00C016B9" w:rsidP="00C016B9">
      <w:pPr>
        <w:pStyle w:val="EndNoteBibliography"/>
        <w:spacing w:after="0"/>
        <w:ind w:left="720" w:hanging="720"/>
        <w:rPr>
          <w:noProof/>
        </w:rPr>
      </w:pPr>
      <w:r w:rsidRPr="00C016B9">
        <w:rPr>
          <w:noProof/>
        </w:rPr>
        <w:t>2.</w:t>
      </w:r>
      <w:r w:rsidRPr="00C016B9">
        <w:rPr>
          <w:noProof/>
        </w:rPr>
        <w:tab/>
        <w:t>Karjalainen TV, Jain NB, Heikkinen J, et al. Surgery for rotator cuff tears. Cochrane Database Syst Rev. 2019 Dec 9;12(12):Cd013502.</w:t>
      </w:r>
    </w:p>
    <w:p w14:paraId="1008FC20" w14:textId="77777777" w:rsidR="00C016B9" w:rsidRPr="00C016B9" w:rsidRDefault="00C016B9" w:rsidP="00C016B9">
      <w:pPr>
        <w:pStyle w:val="EndNoteBibliography"/>
        <w:spacing w:after="0"/>
        <w:ind w:left="720" w:hanging="720"/>
        <w:rPr>
          <w:noProof/>
        </w:rPr>
      </w:pPr>
      <w:r w:rsidRPr="00C016B9">
        <w:rPr>
          <w:noProof/>
        </w:rPr>
        <w:t>3.</w:t>
      </w:r>
      <w:r w:rsidRPr="00C016B9">
        <w:rPr>
          <w:noProof/>
        </w:rPr>
        <w:tab/>
        <w:t>Yan S, Zhao Y, Zhang H. Efficacy and safety of interscalene block combined with general anesthesia for arthroscopic shoulder surgery: A meta-analysis. J Clin Anesth. 2018 Jun;47:74-79.</w:t>
      </w:r>
    </w:p>
    <w:p w14:paraId="45853FF2" w14:textId="77777777" w:rsidR="00C016B9" w:rsidRPr="00C016B9" w:rsidRDefault="00C016B9" w:rsidP="00C016B9">
      <w:pPr>
        <w:pStyle w:val="EndNoteBibliography"/>
        <w:spacing w:after="0"/>
        <w:ind w:left="720" w:hanging="720"/>
        <w:rPr>
          <w:noProof/>
        </w:rPr>
      </w:pPr>
      <w:r w:rsidRPr="00C016B9">
        <w:rPr>
          <w:noProof/>
        </w:rPr>
        <w:t>4.</w:t>
      </w:r>
      <w:r w:rsidRPr="00C016B9">
        <w:rPr>
          <w:noProof/>
        </w:rPr>
        <w:tab/>
        <w:t>Tran DQ, Layera S, Bravo D, et al. Diaphragm-sparing nerve blocks for shoulder surgery, revisited. Reg Anesth Pain Med. 2019 Sep 20.</w:t>
      </w:r>
    </w:p>
    <w:p w14:paraId="65A1E4E1" w14:textId="77777777" w:rsidR="00C016B9" w:rsidRPr="00C016B9" w:rsidRDefault="00C016B9" w:rsidP="00C016B9">
      <w:pPr>
        <w:pStyle w:val="EndNoteBibliography"/>
        <w:spacing w:after="0"/>
        <w:ind w:left="720" w:hanging="720"/>
        <w:rPr>
          <w:noProof/>
        </w:rPr>
      </w:pPr>
      <w:r w:rsidRPr="00C016B9">
        <w:rPr>
          <w:noProof/>
        </w:rPr>
        <w:t>5.</w:t>
      </w:r>
      <w:r w:rsidRPr="00C016B9">
        <w:rPr>
          <w:noProof/>
        </w:rPr>
        <w:tab/>
        <w:t>Jo Y, Oh C, Lee WY, et al. Randomised comparison between superior trunk and costoclavicular blocks for arthroscopic shoulder surgery: A noninferiority study. Eur J Anaesthesiol. 2022 Oct 1;39(10):810-817.</w:t>
      </w:r>
    </w:p>
    <w:p w14:paraId="2D37C662" w14:textId="77777777" w:rsidR="00C016B9" w:rsidRPr="00C016B9" w:rsidRDefault="00C016B9" w:rsidP="00C016B9">
      <w:pPr>
        <w:pStyle w:val="EndNoteBibliography"/>
        <w:spacing w:after="0"/>
        <w:ind w:left="720" w:hanging="720"/>
        <w:rPr>
          <w:noProof/>
        </w:rPr>
      </w:pPr>
      <w:r w:rsidRPr="00C016B9">
        <w:rPr>
          <w:noProof/>
        </w:rPr>
        <w:t>6.</w:t>
      </w:r>
      <w:r w:rsidRPr="00C016B9">
        <w:rPr>
          <w:noProof/>
        </w:rPr>
        <w:tab/>
        <w:t>Aliste J, Bravo D, Layera S, et al. Randomized comparison between interscalene and costoclavicular blocks for arthroscopic shoulder surgery. Reg Anesth Pain Med. 2019 Jan 11.</w:t>
      </w:r>
    </w:p>
    <w:p w14:paraId="72617C3D" w14:textId="77777777" w:rsidR="00C016B9" w:rsidRPr="00C016B9" w:rsidRDefault="00C016B9" w:rsidP="00C016B9">
      <w:pPr>
        <w:pStyle w:val="EndNoteBibliography"/>
        <w:spacing w:after="0"/>
        <w:ind w:left="720" w:hanging="720"/>
        <w:rPr>
          <w:noProof/>
        </w:rPr>
      </w:pPr>
      <w:r w:rsidRPr="00C016B9">
        <w:rPr>
          <w:noProof/>
        </w:rPr>
        <w:t>7.</w:t>
      </w:r>
      <w:r w:rsidRPr="00C016B9">
        <w:rPr>
          <w:noProof/>
        </w:rPr>
        <w:tab/>
        <w:t>Koyyalamudi V, Langley NR, Harbell MW, et al. Evaluating the spread of costoclavicular brachial plexus block: an anatomical study. Reg Anesth Pain Med. 2020/10/08 ed2021. p. 31-34.</w:t>
      </w:r>
    </w:p>
    <w:p w14:paraId="2045CB59" w14:textId="77777777" w:rsidR="00C016B9" w:rsidRPr="00C016B9" w:rsidRDefault="00C016B9" w:rsidP="00C016B9">
      <w:pPr>
        <w:pStyle w:val="EndNoteBibliography"/>
        <w:ind w:left="720" w:hanging="720"/>
        <w:rPr>
          <w:noProof/>
        </w:rPr>
      </w:pPr>
      <w:r w:rsidRPr="00C016B9">
        <w:rPr>
          <w:noProof/>
        </w:rPr>
        <w:t>8.</w:t>
      </w:r>
      <w:r w:rsidRPr="00C016B9">
        <w:rPr>
          <w:noProof/>
        </w:rPr>
        <w:tab/>
        <w:t>Sivashanmugam T, Maurya I, Kumar N, et al. Ipsilateral hemidiaphragmatic paresis after a supraclavicular and costoclavicular brachial plexus block: A randomised observer blinded study. Eur J Anaesthesiol. 2019 Oct;36(10):787-795.</w:t>
      </w:r>
    </w:p>
    <w:p w14:paraId="52906FEF" w14:textId="033B9813" w:rsidR="00985FF2" w:rsidRDefault="00000000">
      <w:pPr>
        <w:widowControl w:val="0"/>
        <w:autoSpaceDE w:val="0"/>
        <w:autoSpaceDN w:val="0"/>
        <w:spacing w:beforeLines="50" w:before="120" w:after="0" w:line="360" w:lineRule="auto"/>
        <w:jc w:val="both"/>
        <w:rPr>
          <w:rFonts w:ascii="Times New Roman" w:eastAsia="仿宋_GB2312" w:hAnsi="Times New Roman"/>
          <w:b/>
          <w:sz w:val="24"/>
          <w:szCs w:val="24"/>
        </w:rPr>
      </w:pPr>
      <w:r>
        <w:rPr>
          <w:rFonts w:ascii="Times New Roman" w:eastAsia="仿宋_GB2312" w:hAnsi="Times New Roman"/>
          <w:b/>
          <w:sz w:val="24"/>
          <w:szCs w:val="24"/>
        </w:rPr>
        <w:fldChar w:fldCharType="end"/>
      </w:r>
    </w:p>
    <w:sectPr w:rsidR="00985FF2">
      <w:headerReference w:type="default" r:id="rId8"/>
      <w:pgSz w:w="11906" w:h="16838"/>
      <w:pgMar w:top="1418" w:right="1134" w:bottom="1304" w:left="1134" w:header="709" w:footer="709" w:gutter="0"/>
      <w:pgNumType w:start="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350779" w14:textId="77777777" w:rsidR="00F135E7" w:rsidRDefault="00F135E7">
      <w:pPr>
        <w:spacing w:after="0"/>
      </w:pPr>
      <w:r>
        <w:separator/>
      </w:r>
    </w:p>
  </w:endnote>
  <w:endnote w:type="continuationSeparator" w:id="0">
    <w:p w14:paraId="0D0811F9" w14:textId="77777777" w:rsidR="00F135E7" w:rsidRDefault="00F135E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方正小标宋简体">
    <w:altName w:val="微软雅黑"/>
    <w:charset w:val="86"/>
    <w:family w:val="auto"/>
    <w:pitch w:val="default"/>
    <w:sig w:usb0="00000000" w:usb1="00000000" w:usb2="00000010" w:usb3="00000000" w:csb0="00040000" w:csb1="00000000"/>
  </w:font>
  <w:font w:name="仿宋_GB2312">
    <w:altName w:val="仿宋"/>
    <w:charset w:val="86"/>
    <w:family w:val="modern"/>
    <w:pitch w:val="default"/>
    <w:sig w:usb0="00000000" w:usb1="0000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A3EA13" w14:textId="77777777" w:rsidR="00F135E7" w:rsidRDefault="00F135E7">
      <w:pPr>
        <w:spacing w:after="0"/>
      </w:pPr>
      <w:r>
        <w:separator/>
      </w:r>
    </w:p>
  </w:footnote>
  <w:footnote w:type="continuationSeparator" w:id="0">
    <w:p w14:paraId="1F8A9F11" w14:textId="77777777" w:rsidR="00F135E7" w:rsidRDefault="00F135E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3E305C" w14:textId="2223C644" w:rsidR="00985FF2" w:rsidRDefault="00D72C8B">
    <w:pPr>
      <w:pStyle w:val="a7"/>
      <w:jc w:val="left"/>
      <w:rPr>
        <w:color w:val="FF0000"/>
      </w:rPr>
    </w:pPr>
    <w:r w:rsidRPr="00D72C8B">
      <w:t xml:space="preserve">Ningbo Sixth Hospital   </w:t>
    </w:r>
    <w:r>
      <w:rPr>
        <w:rFonts w:hint="eastAsia"/>
      </w:rPr>
      <w:t xml:space="preserve">                                                                             </w:t>
    </w:r>
    <w:r w:rsidRPr="00D72C8B">
      <w:t>Version number</w:t>
    </w:r>
    <w:r>
      <w:rPr>
        <w:rFonts w:hint="eastAsia"/>
      </w:rPr>
      <w:t xml:space="preserve"> </w:t>
    </w:r>
    <w:r>
      <w:rPr>
        <w:rFonts w:hint="eastAsia"/>
      </w:rPr>
      <w:t>：</w:t>
    </w:r>
    <w:r>
      <w:rPr>
        <w:rFonts w:hint="eastAsia"/>
      </w:rPr>
      <w:t>1.0/2</w:t>
    </w:r>
    <w:r>
      <w:t>023</w:t>
    </w:r>
    <w:r>
      <w:rPr>
        <w:rFonts w:hint="eastAsia"/>
      </w:rPr>
      <w:t>年</w:t>
    </w:r>
    <w:r>
      <w:rPr>
        <w:rFonts w:hint="eastAsia"/>
      </w:rPr>
      <w:t>1</w:t>
    </w:r>
    <w:r>
      <w:t>1</w:t>
    </w:r>
    <w:r>
      <w:rPr>
        <w:rFonts w:hint="eastAsia"/>
      </w:rPr>
      <w:t>月</w:t>
    </w:r>
    <w:r>
      <w:rPr>
        <w:rFonts w:hint="eastAsia"/>
      </w:rPr>
      <w:t>2</w:t>
    </w:r>
    <w:r>
      <w:t>1</w:t>
    </w:r>
    <w:r>
      <w:rPr>
        <w:rFonts w:hint="eastAsia"/>
      </w:rPr>
      <w:t>日</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F14442F"/>
    <w:multiLevelType w:val="hybridMultilevel"/>
    <w:tmpl w:val="BBB6D8F8"/>
    <w:lvl w:ilvl="0" w:tplc="6EDEA566">
      <w:start w:val="1"/>
      <w:numFmt w:val="decimal"/>
      <w:lvlText w:val="(%1)"/>
      <w:lvlJc w:val="left"/>
      <w:pPr>
        <w:ind w:left="842" w:hanging="360"/>
      </w:pPr>
      <w:rPr>
        <w:rFonts w:hint="default"/>
      </w:rPr>
    </w:lvl>
    <w:lvl w:ilvl="1" w:tplc="04090019" w:tentative="1">
      <w:start w:val="1"/>
      <w:numFmt w:val="lowerLetter"/>
      <w:lvlText w:val="%2)"/>
      <w:lvlJc w:val="left"/>
      <w:pPr>
        <w:ind w:left="1362" w:hanging="440"/>
      </w:pPr>
    </w:lvl>
    <w:lvl w:ilvl="2" w:tplc="0409001B" w:tentative="1">
      <w:start w:val="1"/>
      <w:numFmt w:val="lowerRoman"/>
      <w:lvlText w:val="%3."/>
      <w:lvlJc w:val="right"/>
      <w:pPr>
        <w:ind w:left="1802" w:hanging="440"/>
      </w:pPr>
    </w:lvl>
    <w:lvl w:ilvl="3" w:tplc="0409000F" w:tentative="1">
      <w:start w:val="1"/>
      <w:numFmt w:val="decimal"/>
      <w:lvlText w:val="%4."/>
      <w:lvlJc w:val="left"/>
      <w:pPr>
        <w:ind w:left="2242" w:hanging="440"/>
      </w:pPr>
    </w:lvl>
    <w:lvl w:ilvl="4" w:tplc="04090019" w:tentative="1">
      <w:start w:val="1"/>
      <w:numFmt w:val="lowerLetter"/>
      <w:lvlText w:val="%5)"/>
      <w:lvlJc w:val="left"/>
      <w:pPr>
        <w:ind w:left="2682" w:hanging="440"/>
      </w:pPr>
    </w:lvl>
    <w:lvl w:ilvl="5" w:tplc="0409001B" w:tentative="1">
      <w:start w:val="1"/>
      <w:numFmt w:val="lowerRoman"/>
      <w:lvlText w:val="%6."/>
      <w:lvlJc w:val="right"/>
      <w:pPr>
        <w:ind w:left="3122" w:hanging="440"/>
      </w:pPr>
    </w:lvl>
    <w:lvl w:ilvl="6" w:tplc="0409000F" w:tentative="1">
      <w:start w:val="1"/>
      <w:numFmt w:val="decimal"/>
      <w:lvlText w:val="%7."/>
      <w:lvlJc w:val="left"/>
      <w:pPr>
        <w:ind w:left="3562" w:hanging="440"/>
      </w:pPr>
    </w:lvl>
    <w:lvl w:ilvl="7" w:tplc="04090019" w:tentative="1">
      <w:start w:val="1"/>
      <w:numFmt w:val="lowerLetter"/>
      <w:lvlText w:val="%8)"/>
      <w:lvlJc w:val="left"/>
      <w:pPr>
        <w:ind w:left="4002" w:hanging="440"/>
      </w:pPr>
    </w:lvl>
    <w:lvl w:ilvl="8" w:tplc="0409001B" w:tentative="1">
      <w:start w:val="1"/>
      <w:numFmt w:val="lowerRoman"/>
      <w:lvlText w:val="%9."/>
      <w:lvlJc w:val="right"/>
      <w:pPr>
        <w:ind w:left="4442" w:hanging="440"/>
      </w:pPr>
    </w:lvl>
  </w:abstractNum>
  <w:abstractNum w:abstractNumId="1" w15:restartNumberingAfterBreak="0">
    <w:nsid w:val="6449CA7A"/>
    <w:multiLevelType w:val="singleLevel"/>
    <w:tmpl w:val="6449CA7A"/>
    <w:lvl w:ilvl="0">
      <w:start w:val="1"/>
      <w:numFmt w:val="chineseCounting"/>
      <w:suff w:val="nothing"/>
      <w:lvlText w:val="（%1）"/>
      <w:lvlJc w:val="left"/>
      <w:rPr>
        <w:rFonts w:hint="eastAsia"/>
      </w:rPr>
    </w:lvl>
  </w:abstractNum>
  <w:num w:numId="1" w16cid:durableId="1534222331">
    <w:abstractNumId w:val="1"/>
  </w:num>
  <w:num w:numId="2" w16cid:durableId="20613983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WJiMDZmOGE5NzZhMDM3NzEzZDAzYzI1ODk2OWQyZmQifQ=="/>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wtdz2fje2sf6e0225x9zzi255rrfffwrd0&quot;&gt;My EndNote Library20240108-已转换&lt;record-ids&gt;&lt;item&gt;1402&lt;/item&gt;&lt;item&gt;1475&lt;/item&gt;&lt;item&gt;1487&lt;/item&gt;&lt;item&gt;1488&lt;/item&gt;&lt;item&gt;1491&lt;/item&gt;&lt;item&gt;3862&lt;/item&gt;&lt;item&gt;3863&lt;/item&gt;&lt;item&gt;3864&lt;/item&gt;&lt;/record-ids&gt;&lt;/item&gt;&lt;/Libraries&gt;"/>
  </w:docVars>
  <w:rsids>
    <w:rsidRoot w:val="00D31D50"/>
    <w:rsid w:val="00004CD2"/>
    <w:rsid w:val="00007516"/>
    <w:rsid w:val="0001061F"/>
    <w:rsid w:val="0001537D"/>
    <w:rsid w:val="00020AEF"/>
    <w:rsid w:val="00034BE8"/>
    <w:rsid w:val="00041E4A"/>
    <w:rsid w:val="00042C2A"/>
    <w:rsid w:val="0005050E"/>
    <w:rsid w:val="00051AF5"/>
    <w:rsid w:val="00054B3B"/>
    <w:rsid w:val="00062F75"/>
    <w:rsid w:val="00070DEB"/>
    <w:rsid w:val="00073048"/>
    <w:rsid w:val="00073D1F"/>
    <w:rsid w:val="00075184"/>
    <w:rsid w:val="00075813"/>
    <w:rsid w:val="00080E8B"/>
    <w:rsid w:val="00081F25"/>
    <w:rsid w:val="00085CB9"/>
    <w:rsid w:val="000906E4"/>
    <w:rsid w:val="00097AD4"/>
    <w:rsid w:val="000A5952"/>
    <w:rsid w:val="000D4B02"/>
    <w:rsid w:val="000D66E9"/>
    <w:rsid w:val="000E08BA"/>
    <w:rsid w:val="000E0B93"/>
    <w:rsid w:val="000E14F0"/>
    <w:rsid w:val="000E1B4E"/>
    <w:rsid w:val="000E2920"/>
    <w:rsid w:val="000E4C61"/>
    <w:rsid w:val="000E4C9F"/>
    <w:rsid w:val="000F1265"/>
    <w:rsid w:val="000F273D"/>
    <w:rsid w:val="000F414E"/>
    <w:rsid w:val="00105324"/>
    <w:rsid w:val="00110EDC"/>
    <w:rsid w:val="00115848"/>
    <w:rsid w:val="0011733E"/>
    <w:rsid w:val="00126CC3"/>
    <w:rsid w:val="001300E1"/>
    <w:rsid w:val="0013227C"/>
    <w:rsid w:val="00135DA4"/>
    <w:rsid w:val="00141364"/>
    <w:rsid w:val="00143FE1"/>
    <w:rsid w:val="0014606A"/>
    <w:rsid w:val="001513D9"/>
    <w:rsid w:val="0016121C"/>
    <w:rsid w:val="00161E69"/>
    <w:rsid w:val="00165E01"/>
    <w:rsid w:val="001660A0"/>
    <w:rsid w:val="001818B6"/>
    <w:rsid w:val="00181D62"/>
    <w:rsid w:val="00182262"/>
    <w:rsid w:val="00182E0E"/>
    <w:rsid w:val="001839C2"/>
    <w:rsid w:val="00184F70"/>
    <w:rsid w:val="00190118"/>
    <w:rsid w:val="001922F6"/>
    <w:rsid w:val="001950AD"/>
    <w:rsid w:val="001A3645"/>
    <w:rsid w:val="001A406B"/>
    <w:rsid w:val="001A4CAC"/>
    <w:rsid w:val="001B15D5"/>
    <w:rsid w:val="001B4780"/>
    <w:rsid w:val="001B4D76"/>
    <w:rsid w:val="001B73F2"/>
    <w:rsid w:val="001C0B01"/>
    <w:rsid w:val="001C2F35"/>
    <w:rsid w:val="001C7663"/>
    <w:rsid w:val="001D0306"/>
    <w:rsid w:val="001D34CF"/>
    <w:rsid w:val="001D6839"/>
    <w:rsid w:val="001E27D0"/>
    <w:rsid w:val="001E2F55"/>
    <w:rsid w:val="001E3C7C"/>
    <w:rsid w:val="001F0F42"/>
    <w:rsid w:val="002046E5"/>
    <w:rsid w:val="002131AD"/>
    <w:rsid w:val="00217004"/>
    <w:rsid w:val="00227089"/>
    <w:rsid w:val="00234884"/>
    <w:rsid w:val="00234C43"/>
    <w:rsid w:val="00236393"/>
    <w:rsid w:val="00237138"/>
    <w:rsid w:val="00241A6F"/>
    <w:rsid w:val="00260540"/>
    <w:rsid w:val="002634E0"/>
    <w:rsid w:val="002660F1"/>
    <w:rsid w:val="00273EBF"/>
    <w:rsid w:val="00284F72"/>
    <w:rsid w:val="00290852"/>
    <w:rsid w:val="002A7E5F"/>
    <w:rsid w:val="002B3349"/>
    <w:rsid w:val="002B40AC"/>
    <w:rsid w:val="002B66C3"/>
    <w:rsid w:val="002C3BA6"/>
    <w:rsid w:val="002C576F"/>
    <w:rsid w:val="002D150F"/>
    <w:rsid w:val="002D1905"/>
    <w:rsid w:val="002D2341"/>
    <w:rsid w:val="002D33C0"/>
    <w:rsid w:val="002D590A"/>
    <w:rsid w:val="002D7E94"/>
    <w:rsid w:val="002F2749"/>
    <w:rsid w:val="002F28F7"/>
    <w:rsid w:val="002F700C"/>
    <w:rsid w:val="00302E7B"/>
    <w:rsid w:val="0030396D"/>
    <w:rsid w:val="00305E0C"/>
    <w:rsid w:val="00313363"/>
    <w:rsid w:val="00315EBF"/>
    <w:rsid w:val="00316298"/>
    <w:rsid w:val="003165D5"/>
    <w:rsid w:val="00316B9B"/>
    <w:rsid w:val="00323B43"/>
    <w:rsid w:val="00325972"/>
    <w:rsid w:val="003312E5"/>
    <w:rsid w:val="003344FC"/>
    <w:rsid w:val="00336351"/>
    <w:rsid w:val="00337C41"/>
    <w:rsid w:val="00337D60"/>
    <w:rsid w:val="003410D0"/>
    <w:rsid w:val="003414C5"/>
    <w:rsid w:val="00342264"/>
    <w:rsid w:val="00343A96"/>
    <w:rsid w:val="00343CF2"/>
    <w:rsid w:val="003467B9"/>
    <w:rsid w:val="003552D2"/>
    <w:rsid w:val="00357065"/>
    <w:rsid w:val="00357C25"/>
    <w:rsid w:val="0036123B"/>
    <w:rsid w:val="003622FD"/>
    <w:rsid w:val="003638CB"/>
    <w:rsid w:val="00367AB0"/>
    <w:rsid w:val="00370DE8"/>
    <w:rsid w:val="003716BF"/>
    <w:rsid w:val="003737B1"/>
    <w:rsid w:val="00373A3B"/>
    <w:rsid w:val="0038104F"/>
    <w:rsid w:val="00386A1C"/>
    <w:rsid w:val="00390235"/>
    <w:rsid w:val="00393B8C"/>
    <w:rsid w:val="003968BA"/>
    <w:rsid w:val="003A7EBB"/>
    <w:rsid w:val="003B026F"/>
    <w:rsid w:val="003B0AB7"/>
    <w:rsid w:val="003B79C2"/>
    <w:rsid w:val="003C0D92"/>
    <w:rsid w:val="003C4327"/>
    <w:rsid w:val="003D0ED2"/>
    <w:rsid w:val="003D171F"/>
    <w:rsid w:val="003D320D"/>
    <w:rsid w:val="003D37D8"/>
    <w:rsid w:val="003D7B52"/>
    <w:rsid w:val="003E0FFC"/>
    <w:rsid w:val="003F5E0C"/>
    <w:rsid w:val="00402FCE"/>
    <w:rsid w:val="0040785F"/>
    <w:rsid w:val="004132B8"/>
    <w:rsid w:val="00415D89"/>
    <w:rsid w:val="0041713A"/>
    <w:rsid w:val="00426133"/>
    <w:rsid w:val="00426532"/>
    <w:rsid w:val="00431BCC"/>
    <w:rsid w:val="00432603"/>
    <w:rsid w:val="00434D29"/>
    <w:rsid w:val="004358AB"/>
    <w:rsid w:val="004444EC"/>
    <w:rsid w:val="0046019E"/>
    <w:rsid w:val="0046276B"/>
    <w:rsid w:val="00484416"/>
    <w:rsid w:val="00484DED"/>
    <w:rsid w:val="00486481"/>
    <w:rsid w:val="004903FA"/>
    <w:rsid w:val="00494C59"/>
    <w:rsid w:val="004A7535"/>
    <w:rsid w:val="004B3829"/>
    <w:rsid w:val="004C5D2A"/>
    <w:rsid w:val="004D45AB"/>
    <w:rsid w:val="004D7753"/>
    <w:rsid w:val="004E39F2"/>
    <w:rsid w:val="004E7FAF"/>
    <w:rsid w:val="004F1D8D"/>
    <w:rsid w:val="004F424E"/>
    <w:rsid w:val="0050320F"/>
    <w:rsid w:val="00506062"/>
    <w:rsid w:val="00507326"/>
    <w:rsid w:val="00531413"/>
    <w:rsid w:val="005318CB"/>
    <w:rsid w:val="00531AC6"/>
    <w:rsid w:val="00531F78"/>
    <w:rsid w:val="005445B2"/>
    <w:rsid w:val="00561402"/>
    <w:rsid w:val="00561CA6"/>
    <w:rsid w:val="0057073E"/>
    <w:rsid w:val="00583C3F"/>
    <w:rsid w:val="0059063A"/>
    <w:rsid w:val="00591749"/>
    <w:rsid w:val="00594DA9"/>
    <w:rsid w:val="00595560"/>
    <w:rsid w:val="005A7218"/>
    <w:rsid w:val="005B2F81"/>
    <w:rsid w:val="005C000A"/>
    <w:rsid w:val="005C0F87"/>
    <w:rsid w:val="005E5043"/>
    <w:rsid w:val="005E54A8"/>
    <w:rsid w:val="005E63C3"/>
    <w:rsid w:val="00604014"/>
    <w:rsid w:val="00604B37"/>
    <w:rsid w:val="00610522"/>
    <w:rsid w:val="00614FC3"/>
    <w:rsid w:val="006229C3"/>
    <w:rsid w:val="00625D86"/>
    <w:rsid w:val="00632065"/>
    <w:rsid w:val="0063414B"/>
    <w:rsid w:val="00635A27"/>
    <w:rsid w:val="00640284"/>
    <w:rsid w:val="00643A7C"/>
    <w:rsid w:val="00644E9F"/>
    <w:rsid w:val="00644F6D"/>
    <w:rsid w:val="00647156"/>
    <w:rsid w:val="00661060"/>
    <w:rsid w:val="00662183"/>
    <w:rsid w:val="006636AD"/>
    <w:rsid w:val="00667114"/>
    <w:rsid w:val="00672BF4"/>
    <w:rsid w:val="00675251"/>
    <w:rsid w:val="0068038E"/>
    <w:rsid w:val="00691090"/>
    <w:rsid w:val="006B27A0"/>
    <w:rsid w:val="006C077A"/>
    <w:rsid w:val="006C2465"/>
    <w:rsid w:val="006C58FA"/>
    <w:rsid w:val="006D4535"/>
    <w:rsid w:val="006D4615"/>
    <w:rsid w:val="006D57B9"/>
    <w:rsid w:val="006D7E64"/>
    <w:rsid w:val="006F28D0"/>
    <w:rsid w:val="0070175D"/>
    <w:rsid w:val="007070E7"/>
    <w:rsid w:val="007118A1"/>
    <w:rsid w:val="00711BD8"/>
    <w:rsid w:val="00711C24"/>
    <w:rsid w:val="007132A3"/>
    <w:rsid w:val="0071343E"/>
    <w:rsid w:val="00723C2C"/>
    <w:rsid w:val="007244B8"/>
    <w:rsid w:val="00725C09"/>
    <w:rsid w:val="007279A6"/>
    <w:rsid w:val="00732DA2"/>
    <w:rsid w:val="00734E1C"/>
    <w:rsid w:val="00734F9A"/>
    <w:rsid w:val="00740B9B"/>
    <w:rsid w:val="00741949"/>
    <w:rsid w:val="007458EF"/>
    <w:rsid w:val="0075124A"/>
    <w:rsid w:val="0076066A"/>
    <w:rsid w:val="00772566"/>
    <w:rsid w:val="00773D5B"/>
    <w:rsid w:val="00780D7D"/>
    <w:rsid w:val="00783B47"/>
    <w:rsid w:val="007A01A4"/>
    <w:rsid w:val="007A23DA"/>
    <w:rsid w:val="007A3108"/>
    <w:rsid w:val="007B2392"/>
    <w:rsid w:val="007C2D58"/>
    <w:rsid w:val="007C7263"/>
    <w:rsid w:val="007D3DF0"/>
    <w:rsid w:val="007D60E5"/>
    <w:rsid w:val="007E18D5"/>
    <w:rsid w:val="007E265B"/>
    <w:rsid w:val="007E3EA3"/>
    <w:rsid w:val="007E55EA"/>
    <w:rsid w:val="007F28A5"/>
    <w:rsid w:val="007F2AD9"/>
    <w:rsid w:val="007F77B8"/>
    <w:rsid w:val="007F7872"/>
    <w:rsid w:val="00803567"/>
    <w:rsid w:val="008102D2"/>
    <w:rsid w:val="00811B0C"/>
    <w:rsid w:val="00815900"/>
    <w:rsid w:val="00816974"/>
    <w:rsid w:val="00823A11"/>
    <w:rsid w:val="00824674"/>
    <w:rsid w:val="0082738F"/>
    <w:rsid w:val="0083046B"/>
    <w:rsid w:val="00835E26"/>
    <w:rsid w:val="00837F3E"/>
    <w:rsid w:val="00841AA2"/>
    <w:rsid w:val="0084216E"/>
    <w:rsid w:val="00843A0C"/>
    <w:rsid w:val="00845BBA"/>
    <w:rsid w:val="00856B81"/>
    <w:rsid w:val="00867AA6"/>
    <w:rsid w:val="00882C94"/>
    <w:rsid w:val="008873EE"/>
    <w:rsid w:val="0089008D"/>
    <w:rsid w:val="00894A8B"/>
    <w:rsid w:val="008A1E3C"/>
    <w:rsid w:val="008A6F6A"/>
    <w:rsid w:val="008A7A3F"/>
    <w:rsid w:val="008B479B"/>
    <w:rsid w:val="008B5E36"/>
    <w:rsid w:val="008B7726"/>
    <w:rsid w:val="008C228D"/>
    <w:rsid w:val="008C2571"/>
    <w:rsid w:val="008C36A1"/>
    <w:rsid w:val="008D61ED"/>
    <w:rsid w:val="008D796F"/>
    <w:rsid w:val="008E49E7"/>
    <w:rsid w:val="008E4BB9"/>
    <w:rsid w:val="008F0021"/>
    <w:rsid w:val="008F47ED"/>
    <w:rsid w:val="00905C00"/>
    <w:rsid w:val="00911A65"/>
    <w:rsid w:val="009140AD"/>
    <w:rsid w:val="00917CCF"/>
    <w:rsid w:val="009313A5"/>
    <w:rsid w:val="00933141"/>
    <w:rsid w:val="009344FB"/>
    <w:rsid w:val="009364DC"/>
    <w:rsid w:val="00936B0F"/>
    <w:rsid w:val="00941DFC"/>
    <w:rsid w:val="009449BA"/>
    <w:rsid w:val="00950BC6"/>
    <w:rsid w:val="00956DA2"/>
    <w:rsid w:val="00961572"/>
    <w:rsid w:val="00966383"/>
    <w:rsid w:val="0097024C"/>
    <w:rsid w:val="00970AE2"/>
    <w:rsid w:val="00970BAA"/>
    <w:rsid w:val="00975228"/>
    <w:rsid w:val="00980D2A"/>
    <w:rsid w:val="00983628"/>
    <w:rsid w:val="00985FF2"/>
    <w:rsid w:val="00992350"/>
    <w:rsid w:val="00993A69"/>
    <w:rsid w:val="009979F7"/>
    <w:rsid w:val="009A4EA3"/>
    <w:rsid w:val="009A59D1"/>
    <w:rsid w:val="009A5C9F"/>
    <w:rsid w:val="009B1578"/>
    <w:rsid w:val="009C5AF9"/>
    <w:rsid w:val="009C758A"/>
    <w:rsid w:val="009D4CB6"/>
    <w:rsid w:val="009E5CEA"/>
    <w:rsid w:val="009E7F93"/>
    <w:rsid w:val="009F3493"/>
    <w:rsid w:val="00A01C49"/>
    <w:rsid w:val="00A03663"/>
    <w:rsid w:val="00A04134"/>
    <w:rsid w:val="00A04F57"/>
    <w:rsid w:val="00A11BAD"/>
    <w:rsid w:val="00A13872"/>
    <w:rsid w:val="00A22DAA"/>
    <w:rsid w:val="00A33B2E"/>
    <w:rsid w:val="00A37E2E"/>
    <w:rsid w:val="00A45942"/>
    <w:rsid w:val="00A467C9"/>
    <w:rsid w:val="00A46AA6"/>
    <w:rsid w:val="00A55078"/>
    <w:rsid w:val="00A56EAD"/>
    <w:rsid w:val="00A639E3"/>
    <w:rsid w:val="00A64FA4"/>
    <w:rsid w:val="00A70484"/>
    <w:rsid w:val="00A7747B"/>
    <w:rsid w:val="00A812DD"/>
    <w:rsid w:val="00A85CD7"/>
    <w:rsid w:val="00A97B86"/>
    <w:rsid w:val="00AA7E4C"/>
    <w:rsid w:val="00AB468A"/>
    <w:rsid w:val="00AB49A6"/>
    <w:rsid w:val="00AB65FD"/>
    <w:rsid w:val="00AD0508"/>
    <w:rsid w:val="00AD0B87"/>
    <w:rsid w:val="00AD5D10"/>
    <w:rsid w:val="00AD7313"/>
    <w:rsid w:val="00AE741D"/>
    <w:rsid w:val="00AE79B7"/>
    <w:rsid w:val="00AF0346"/>
    <w:rsid w:val="00AF17DF"/>
    <w:rsid w:val="00B022F7"/>
    <w:rsid w:val="00B02C92"/>
    <w:rsid w:val="00B0479F"/>
    <w:rsid w:val="00B04849"/>
    <w:rsid w:val="00B06507"/>
    <w:rsid w:val="00B11EE0"/>
    <w:rsid w:val="00B134AB"/>
    <w:rsid w:val="00B13AFA"/>
    <w:rsid w:val="00B14E11"/>
    <w:rsid w:val="00B1517F"/>
    <w:rsid w:val="00B15331"/>
    <w:rsid w:val="00B20A1D"/>
    <w:rsid w:val="00B20E45"/>
    <w:rsid w:val="00B2208D"/>
    <w:rsid w:val="00B235FC"/>
    <w:rsid w:val="00B30C39"/>
    <w:rsid w:val="00B34E3A"/>
    <w:rsid w:val="00B36871"/>
    <w:rsid w:val="00B4233A"/>
    <w:rsid w:val="00B43DD1"/>
    <w:rsid w:val="00B45174"/>
    <w:rsid w:val="00B50E56"/>
    <w:rsid w:val="00B60985"/>
    <w:rsid w:val="00B63FAB"/>
    <w:rsid w:val="00B65FBD"/>
    <w:rsid w:val="00B66AB9"/>
    <w:rsid w:val="00B71DDB"/>
    <w:rsid w:val="00B86763"/>
    <w:rsid w:val="00B943AC"/>
    <w:rsid w:val="00BA2593"/>
    <w:rsid w:val="00BA2FEF"/>
    <w:rsid w:val="00BA33A6"/>
    <w:rsid w:val="00BA4777"/>
    <w:rsid w:val="00BA4C5E"/>
    <w:rsid w:val="00BB2D02"/>
    <w:rsid w:val="00BB5306"/>
    <w:rsid w:val="00BC3AE5"/>
    <w:rsid w:val="00BD2381"/>
    <w:rsid w:val="00BD4550"/>
    <w:rsid w:val="00BE7322"/>
    <w:rsid w:val="00BE7481"/>
    <w:rsid w:val="00BF0E17"/>
    <w:rsid w:val="00BF37AE"/>
    <w:rsid w:val="00BF618B"/>
    <w:rsid w:val="00C00685"/>
    <w:rsid w:val="00C016B9"/>
    <w:rsid w:val="00C04BA5"/>
    <w:rsid w:val="00C067BB"/>
    <w:rsid w:val="00C07226"/>
    <w:rsid w:val="00C07BF6"/>
    <w:rsid w:val="00C10F17"/>
    <w:rsid w:val="00C12D5A"/>
    <w:rsid w:val="00C1534D"/>
    <w:rsid w:val="00C170FD"/>
    <w:rsid w:val="00C21592"/>
    <w:rsid w:val="00C21AF8"/>
    <w:rsid w:val="00C24D6B"/>
    <w:rsid w:val="00C25012"/>
    <w:rsid w:val="00C32888"/>
    <w:rsid w:val="00C33D51"/>
    <w:rsid w:val="00C34912"/>
    <w:rsid w:val="00C372C1"/>
    <w:rsid w:val="00C413A2"/>
    <w:rsid w:val="00C43B37"/>
    <w:rsid w:val="00C455A1"/>
    <w:rsid w:val="00C51B04"/>
    <w:rsid w:val="00C60419"/>
    <w:rsid w:val="00C63C6C"/>
    <w:rsid w:val="00C65EA3"/>
    <w:rsid w:val="00C6683F"/>
    <w:rsid w:val="00C6702B"/>
    <w:rsid w:val="00C72EBD"/>
    <w:rsid w:val="00C802CD"/>
    <w:rsid w:val="00C9455E"/>
    <w:rsid w:val="00C94A4B"/>
    <w:rsid w:val="00C95A96"/>
    <w:rsid w:val="00CA6377"/>
    <w:rsid w:val="00CB0AFC"/>
    <w:rsid w:val="00CB19F8"/>
    <w:rsid w:val="00CB6A7D"/>
    <w:rsid w:val="00CC7456"/>
    <w:rsid w:val="00CD1503"/>
    <w:rsid w:val="00CE25A3"/>
    <w:rsid w:val="00CE260E"/>
    <w:rsid w:val="00CE7FCA"/>
    <w:rsid w:val="00CF14BE"/>
    <w:rsid w:val="00CF526E"/>
    <w:rsid w:val="00CF5F3A"/>
    <w:rsid w:val="00D01153"/>
    <w:rsid w:val="00D10304"/>
    <w:rsid w:val="00D12F66"/>
    <w:rsid w:val="00D16988"/>
    <w:rsid w:val="00D2343E"/>
    <w:rsid w:val="00D2443D"/>
    <w:rsid w:val="00D26178"/>
    <w:rsid w:val="00D31D50"/>
    <w:rsid w:val="00D34E75"/>
    <w:rsid w:val="00D471C2"/>
    <w:rsid w:val="00D479F8"/>
    <w:rsid w:val="00D51BE7"/>
    <w:rsid w:val="00D52566"/>
    <w:rsid w:val="00D52FDB"/>
    <w:rsid w:val="00D530FA"/>
    <w:rsid w:val="00D53F86"/>
    <w:rsid w:val="00D609E5"/>
    <w:rsid w:val="00D666AD"/>
    <w:rsid w:val="00D70342"/>
    <w:rsid w:val="00D707D5"/>
    <w:rsid w:val="00D72153"/>
    <w:rsid w:val="00D72C8B"/>
    <w:rsid w:val="00D72D8D"/>
    <w:rsid w:val="00D905A5"/>
    <w:rsid w:val="00D919A5"/>
    <w:rsid w:val="00D91A51"/>
    <w:rsid w:val="00D93CF3"/>
    <w:rsid w:val="00DA1732"/>
    <w:rsid w:val="00DA3576"/>
    <w:rsid w:val="00DA55D3"/>
    <w:rsid w:val="00DA5ABC"/>
    <w:rsid w:val="00DC4EE4"/>
    <w:rsid w:val="00DC5A73"/>
    <w:rsid w:val="00DC76B8"/>
    <w:rsid w:val="00DD101F"/>
    <w:rsid w:val="00DD1E63"/>
    <w:rsid w:val="00DD2411"/>
    <w:rsid w:val="00DD2579"/>
    <w:rsid w:val="00DD2649"/>
    <w:rsid w:val="00DF628B"/>
    <w:rsid w:val="00DF7C96"/>
    <w:rsid w:val="00E00FEF"/>
    <w:rsid w:val="00E01A1B"/>
    <w:rsid w:val="00E0315A"/>
    <w:rsid w:val="00E049FD"/>
    <w:rsid w:val="00E07E0F"/>
    <w:rsid w:val="00E132DC"/>
    <w:rsid w:val="00E21F81"/>
    <w:rsid w:val="00E23564"/>
    <w:rsid w:val="00E2379E"/>
    <w:rsid w:val="00E248F1"/>
    <w:rsid w:val="00E25CFE"/>
    <w:rsid w:val="00E40BD1"/>
    <w:rsid w:val="00E42B89"/>
    <w:rsid w:val="00E44250"/>
    <w:rsid w:val="00E53F25"/>
    <w:rsid w:val="00E55D4F"/>
    <w:rsid w:val="00E803A8"/>
    <w:rsid w:val="00E818F5"/>
    <w:rsid w:val="00E842CB"/>
    <w:rsid w:val="00E86493"/>
    <w:rsid w:val="00E86D96"/>
    <w:rsid w:val="00E90A35"/>
    <w:rsid w:val="00E91EC2"/>
    <w:rsid w:val="00E93539"/>
    <w:rsid w:val="00EA2C9F"/>
    <w:rsid w:val="00EA3181"/>
    <w:rsid w:val="00EC1E53"/>
    <w:rsid w:val="00EC42AA"/>
    <w:rsid w:val="00ED2969"/>
    <w:rsid w:val="00ED5CBC"/>
    <w:rsid w:val="00EE046C"/>
    <w:rsid w:val="00EE37C7"/>
    <w:rsid w:val="00EE3C8A"/>
    <w:rsid w:val="00EF0D50"/>
    <w:rsid w:val="00EF354B"/>
    <w:rsid w:val="00F045A4"/>
    <w:rsid w:val="00F075D7"/>
    <w:rsid w:val="00F13376"/>
    <w:rsid w:val="00F135E7"/>
    <w:rsid w:val="00F1501A"/>
    <w:rsid w:val="00F26809"/>
    <w:rsid w:val="00F269BA"/>
    <w:rsid w:val="00F33DD1"/>
    <w:rsid w:val="00F3517A"/>
    <w:rsid w:val="00F444EF"/>
    <w:rsid w:val="00F51983"/>
    <w:rsid w:val="00F52662"/>
    <w:rsid w:val="00F52D39"/>
    <w:rsid w:val="00F5402C"/>
    <w:rsid w:val="00F555DC"/>
    <w:rsid w:val="00F64A34"/>
    <w:rsid w:val="00F65B57"/>
    <w:rsid w:val="00F70BBE"/>
    <w:rsid w:val="00F71690"/>
    <w:rsid w:val="00F721FE"/>
    <w:rsid w:val="00F728AF"/>
    <w:rsid w:val="00F80100"/>
    <w:rsid w:val="00F8068C"/>
    <w:rsid w:val="00F82E35"/>
    <w:rsid w:val="00F846A7"/>
    <w:rsid w:val="00F93ABD"/>
    <w:rsid w:val="00F949F1"/>
    <w:rsid w:val="00F95403"/>
    <w:rsid w:val="00F96EDA"/>
    <w:rsid w:val="00FA0A28"/>
    <w:rsid w:val="00FA1751"/>
    <w:rsid w:val="00FA2AE9"/>
    <w:rsid w:val="00FA3CD0"/>
    <w:rsid w:val="00FA3D42"/>
    <w:rsid w:val="00FA567E"/>
    <w:rsid w:val="00FA60ED"/>
    <w:rsid w:val="00FB3458"/>
    <w:rsid w:val="00FB3DF5"/>
    <w:rsid w:val="00FB42C1"/>
    <w:rsid w:val="00FC0056"/>
    <w:rsid w:val="00FC0707"/>
    <w:rsid w:val="00FC0CE1"/>
    <w:rsid w:val="00FC6F49"/>
    <w:rsid w:val="00FC7D2C"/>
    <w:rsid w:val="00FD5015"/>
    <w:rsid w:val="00FE6A69"/>
    <w:rsid w:val="00FF220B"/>
    <w:rsid w:val="00FF2CCD"/>
    <w:rsid w:val="00FF6F7A"/>
    <w:rsid w:val="13CB0912"/>
    <w:rsid w:val="26E36CC9"/>
    <w:rsid w:val="2A9704B4"/>
    <w:rsid w:val="2AEA39E5"/>
    <w:rsid w:val="32845D74"/>
    <w:rsid w:val="6CF134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CDC8E8"/>
  <w15:docId w15:val="{E5C31F3E-8C01-4ED4-8915-7B9B206B2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微软雅黑"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adjustRightInd w:val="0"/>
      <w:snapToGrid w:val="0"/>
      <w:spacing w:after="200"/>
    </w:pPr>
    <w:rPr>
      <w:rFonts w:ascii="Tahoma" w:hAnsi="Tahoma"/>
      <w:sz w:val="22"/>
      <w:szCs w:val="22"/>
    </w:rPr>
  </w:style>
  <w:style w:type="paragraph" w:styleId="1">
    <w:name w:val="heading 1"/>
    <w:basedOn w:val="a"/>
    <w:next w:val="a"/>
    <w:link w:val="10"/>
    <w:uiPriority w:val="9"/>
    <w:qFormat/>
    <w:rsid w:val="00DA5ABC"/>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DA5ABC"/>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DA5ABC"/>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DA5ABC"/>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unhideWhenUsed/>
    <w:qFormat/>
    <w:rsid w:val="00740B9B"/>
    <w:pPr>
      <w:keepNext/>
      <w:keepLines/>
      <w:spacing w:before="280" w:after="290" w:line="376" w:lineRule="auto"/>
      <w:outlineLvl w:val="4"/>
    </w:pPr>
    <w:rPr>
      <w:b/>
      <w:bCs/>
      <w:sz w:val="28"/>
      <w:szCs w:val="28"/>
    </w:rPr>
  </w:style>
  <w:style w:type="paragraph" w:styleId="6">
    <w:name w:val="heading 6"/>
    <w:basedOn w:val="a"/>
    <w:next w:val="a"/>
    <w:link w:val="60"/>
    <w:uiPriority w:val="9"/>
    <w:unhideWhenUsed/>
    <w:qFormat/>
    <w:rsid w:val="00E818F5"/>
    <w:pPr>
      <w:keepNext/>
      <w:keepLines/>
      <w:spacing w:before="240" w:after="64" w:line="320" w:lineRule="auto"/>
      <w:outlineLvl w:val="5"/>
    </w:pPr>
    <w:rPr>
      <w:rFonts w:asciiTheme="majorHAnsi" w:eastAsiaTheme="majorEastAsia" w:hAnsiTheme="majorHAnsi" w:cstheme="majorBidi"/>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unhideWhenUsed/>
    <w:pPr>
      <w:spacing w:after="0"/>
    </w:pPr>
    <w:rPr>
      <w:sz w:val="18"/>
      <w:szCs w:val="18"/>
    </w:rPr>
  </w:style>
  <w:style w:type="paragraph" w:styleId="a5">
    <w:name w:val="footer"/>
    <w:basedOn w:val="a"/>
    <w:link w:val="a6"/>
    <w:uiPriority w:val="99"/>
    <w:unhideWhenUsed/>
    <w:pPr>
      <w:tabs>
        <w:tab w:val="center" w:pos="4153"/>
        <w:tab w:val="right" w:pos="8306"/>
      </w:tabs>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jc w:val="center"/>
    </w:pPr>
    <w:rPr>
      <w:sz w:val="18"/>
      <w:szCs w:val="18"/>
    </w:rPr>
  </w:style>
  <w:style w:type="paragraph" w:styleId="TOC1">
    <w:name w:val="toc 1"/>
    <w:basedOn w:val="a"/>
    <w:next w:val="a"/>
    <w:semiHidden/>
    <w:pPr>
      <w:widowControl w:val="0"/>
      <w:tabs>
        <w:tab w:val="right" w:leader="dot" w:pos="8296"/>
      </w:tabs>
      <w:adjustRightInd/>
      <w:snapToGrid/>
      <w:spacing w:after="0"/>
      <w:jc w:val="center"/>
    </w:pPr>
    <w:rPr>
      <w:rFonts w:ascii="仿宋" w:eastAsia="仿宋" w:hAnsi="仿宋"/>
      <w:b/>
      <w:kern w:val="2"/>
      <w:sz w:val="36"/>
      <w:szCs w:val="36"/>
    </w:rPr>
  </w:style>
  <w:style w:type="character" w:styleId="a9">
    <w:name w:val="Hyperlink"/>
    <w:rPr>
      <w:color w:val="0000FF"/>
      <w:u w:val="single"/>
    </w:rPr>
  </w:style>
  <w:style w:type="character" w:customStyle="1" w:styleId="a8">
    <w:name w:val="页眉 字符"/>
    <w:link w:val="a7"/>
    <w:autoRedefine/>
    <w:uiPriority w:val="99"/>
    <w:qFormat/>
    <w:rPr>
      <w:rFonts w:ascii="Tahoma" w:hAnsi="Tahoma"/>
      <w:sz w:val="18"/>
      <w:szCs w:val="18"/>
    </w:rPr>
  </w:style>
  <w:style w:type="character" w:customStyle="1" w:styleId="a6">
    <w:name w:val="页脚 字符"/>
    <w:link w:val="a5"/>
    <w:uiPriority w:val="99"/>
    <w:rPr>
      <w:rFonts w:ascii="Tahoma" w:hAnsi="Tahoma"/>
      <w:sz w:val="18"/>
      <w:szCs w:val="18"/>
    </w:rPr>
  </w:style>
  <w:style w:type="character" w:customStyle="1" w:styleId="a4">
    <w:name w:val="批注框文本 字符"/>
    <w:link w:val="a3"/>
    <w:uiPriority w:val="99"/>
    <w:semiHidden/>
    <w:rPr>
      <w:rFonts w:ascii="Tahoma" w:hAnsi="Tahoma"/>
      <w:sz w:val="18"/>
      <w:szCs w:val="18"/>
    </w:rPr>
  </w:style>
  <w:style w:type="character" w:customStyle="1" w:styleId="ng-scope">
    <w:name w:val="ng-scope"/>
    <w:basedOn w:val="a0"/>
    <w:autoRedefine/>
    <w:qFormat/>
  </w:style>
  <w:style w:type="character" w:customStyle="1" w:styleId="apple-converted-space">
    <w:name w:val="apple-converted-space"/>
    <w:basedOn w:val="a0"/>
    <w:autoRedefine/>
    <w:qFormat/>
  </w:style>
  <w:style w:type="paragraph" w:styleId="aa">
    <w:name w:val="List Paragraph"/>
    <w:basedOn w:val="a"/>
    <w:autoRedefine/>
    <w:uiPriority w:val="34"/>
    <w:qFormat/>
    <w:pPr>
      <w:ind w:firstLineChars="200" w:firstLine="420"/>
    </w:pPr>
  </w:style>
  <w:style w:type="paragraph" w:customStyle="1" w:styleId="EndNoteBibliographyTitle">
    <w:name w:val="EndNote Bibliography Title"/>
    <w:basedOn w:val="a"/>
    <w:link w:val="EndNoteBibliographyTitle0"/>
    <w:autoRedefine/>
    <w:qFormat/>
    <w:pPr>
      <w:spacing w:after="0"/>
      <w:jc w:val="center"/>
    </w:pPr>
    <w:rPr>
      <w:rFonts w:cs="Tahoma"/>
    </w:rPr>
  </w:style>
  <w:style w:type="character" w:customStyle="1" w:styleId="EndNoteBibliographyTitle0">
    <w:name w:val="EndNote Bibliography Title 字符"/>
    <w:basedOn w:val="a0"/>
    <w:link w:val="EndNoteBibliographyTitle"/>
    <w:rPr>
      <w:rFonts w:ascii="Tahoma" w:hAnsi="Tahoma" w:cs="Tahoma"/>
      <w:sz w:val="22"/>
      <w:szCs w:val="22"/>
    </w:rPr>
  </w:style>
  <w:style w:type="paragraph" w:customStyle="1" w:styleId="EndNoteBibliography">
    <w:name w:val="EndNote Bibliography"/>
    <w:basedOn w:val="a"/>
    <w:link w:val="EndNoteBibliography0"/>
    <w:autoRedefine/>
    <w:qFormat/>
    <w:rsid w:val="00740B9B"/>
    <w:pPr>
      <w:jc w:val="both"/>
    </w:pPr>
    <w:rPr>
      <w:rFonts w:cs="Tahoma"/>
    </w:rPr>
  </w:style>
  <w:style w:type="character" w:customStyle="1" w:styleId="EndNoteBibliography0">
    <w:name w:val="EndNote Bibliography 字符"/>
    <w:basedOn w:val="a0"/>
    <w:link w:val="EndNoteBibliography"/>
    <w:autoRedefine/>
    <w:qFormat/>
    <w:rsid w:val="00740B9B"/>
    <w:rPr>
      <w:rFonts w:ascii="Tahoma" w:hAnsi="Tahoma" w:cs="Tahoma"/>
      <w:sz w:val="22"/>
      <w:szCs w:val="22"/>
    </w:rPr>
  </w:style>
  <w:style w:type="character" w:customStyle="1" w:styleId="10">
    <w:name w:val="标题 1 字符"/>
    <w:basedOn w:val="a0"/>
    <w:link w:val="1"/>
    <w:uiPriority w:val="9"/>
    <w:rsid w:val="00DA5ABC"/>
    <w:rPr>
      <w:rFonts w:ascii="Tahoma" w:hAnsi="Tahoma"/>
      <w:b/>
      <w:bCs/>
      <w:kern w:val="44"/>
      <w:sz w:val="44"/>
      <w:szCs w:val="44"/>
    </w:rPr>
  </w:style>
  <w:style w:type="character" w:customStyle="1" w:styleId="20">
    <w:name w:val="标题 2 字符"/>
    <w:basedOn w:val="a0"/>
    <w:link w:val="2"/>
    <w:uiPriority w:val="9"/>
    <w:rsid w:val="00DA5ABC"/>
    <w:rPr>
      <w:rFonts w:asciiTheme="majorHAnsi" w:eastAsiaTheme="majorEastAsia" w:hAnsiTheme="majorHAnsi" w:cstheme="majorBidi"/>
      <w:b/>
      <w:bCs/>
      <w:sz w:val="32"/>
      <w:szCs w:val="32"/>
    </w:rPr>
  </w:style>
  <w:style w:type="character" w:customStyle="1" w:styleId="30">
    <w:name w:val="标题 3 字符"/>
    <w:basedOn w:val="a0"/>
    <w:link w:val="3"/>
    <w:uiPriority w:val="9"/>
    <w:rsid w:val="00DA5ABC"/>
    <w:rPr>
      <w:rFonts w:ascii="Tahoma" w:hAnsi="Tahoma"/>
      <w:b/>
      <w:bCs/>
      <w:sz w:val="32"/>
      <w:szCs w:val="32"/>
    </w:rPr>
  </w:style>
  <w:style w:type="character" w:customStyle="1" w:styleId="40">
    <w:name w:val="标题 4 字符"/>
    <w:basedOn w:val="a0"/>
    <w:link w:val="4"/>
    <w:uiPriority w:val="9"/>
    <w:rsid w:val="00DA5ABC"/>
    <w:rPr>
      <w:rFonts w:asciiTheme="majorHAnsi" w:eastAsiaTheme="majorEastAsia" w:hAnsiTheme="majorHAnsi" w:cstheme="majorBidi"/>
      <w:b/>
      <w:bCs/>
      <w:sz w:val="28"/>
      <w:szCs w:val="28"/>
    </w:rPr>
  </w:style>
  <w:style w:type="character" w:customStyle="1" w:styleId="50">
    <w:name w:val="标题 5 字符"/>
    <w:basedOn w:val="a0"/>
    <w:link w:val="5"/>
    <w:uiPriority w:val="9"/>
    <w:rsid w:val="00740B9B"/>
    <w:rPr>
      <w:rFonts w:ascii="Tahoma" w:hAnsi="Tahoma"/>
      <w:b/>
      <w:bCs/>
      <w:sz w:val="28"/>
      <w:szCs w:val="28"/>
    </w:rPr>
  </w:style>
  <w:style w:type="character" w:customStyle="1" w:styleId="60">
    <w:name w:val="标题 6 字符"/>
    <w:basedOn w:val="a0"/>
    <w:link w:val="6"/>
    <w:uiPriority w:val="9"/>
    <w:rsid w:val="00E818F5"/>
    <w:rPr>
      <w:rFonts w:asciiTheme="majorHAnsi" w:eastAsiaTheme="majorEastAsia" w:hAnsiTheme="majorHAnsi" w:cstheme="majorBidi"/>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22B1B3-6840-4A83-A179-8061B856BD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5</Pages>
  <Words>2013</Words>
  <Characters>11479</Characters>
  <Application>Microsoft Office Word</Application>
  <DocSecurity>0</DocSecurity>
  <Lines>95</Lines>
  <Paragraphs>26</Paragraphs>
  <ScaleCrop>false</ScaleCrop>
  <Company/>
  <LinksUpToDate>false</LinksUpToDate>
  <CharactersWithSpaces>13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miao zhu</cp:lastModifiedBy>
  <cp:revision>10</cp:revision>
  <cp:lastPrinted>2016-12-28T00:35:00Z</cp:lastPrinted>
  <dcterms:created xsi:type="dcterms:W3CDTF">2024-12-25T21:10:00Z</dcterms:created>
  <dcterms:modified xsi:type="dcterms:W3CDTF">2024-12-25T2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F5EE2B0F6D7B48A480C8FCA0D4F25A23_13</vt:lpwstr>
  </property>
</Properties>
</file>